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F1F80" w14:textId="6D65D1CF" w:rsidR="00493249" w:rsidRPr="000752DF" w:rsidRDefault="000752DF" w:rsidP="00514B38">
      <w:pPr>
        <w:jc w:val="center"/>
        <w:rPr>
          <w:rFonts w:cs="Times New Roman"/>
          <w:b/>
          <w:sz w:val="24"/>
          <w:szCs w:val="24"/>
        </w:rPr>
      </w:pPr>
      <w:r w:rsidRPr="000752DF">
        <w:rPr>
          <w:rFonts w:cs="Times New Roman"/>
          <w:b/>
          <w:bCs/>
          <w:sz w:val="24"/>
          <w:szCs w:val="24"/>
        </w:rPr>
        <w:t>Supplementary 4:</w:t>
      </w:r>
      <w:r w:rsidR="005E66D5" w:rsidRPr="000752DF">
        <w:rPr>
          <w:rFonts w:cs="Times New Roman"/>
          <w:b/>
          <w:sz w:val="24"/>
          <w:szCs w:val="24"/>
        </w:rPr>
        <w:t xml:space="preserve"> Derived from 274 primary codes grouped during the meta-aggregation process</w:t>
      </w:r>
    </w:p>
    <w:tbl>
      <w:tblPr>
        <w:tblW w:w="15384" w:type="dxa"/>
        <w:tblBorders>
          <w:top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2411"/>
        <w:gridCol w:w="3315"/>
        <w:gridCol w:w="9268"/>
      </w:tblGrid>
      <w:tr w:rsidR="005E66D5" w:rsidRPr="005E01EE" w14:paraId="715285D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4C278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5E01EE">
              <w:rPr>
                <w:rFonts w:eastAsia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4DF6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5E01EE">
              <w:rPr>
                <w:rFonts w:eastAsia="Times New Roman" w:cs="Times New Roman"/>
                <w:b/>
                <w:sz w:val="20"/>
                <w:szCs w:val="20"/>
              </w:rPr>
              <w:t>Source (Author, Year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A395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5E01EE">
              <w:rPr>
                <w:rFonts w:eastAsia="Times New Roman" w:cs="Times New Roman"/>
                <w:b/>
                <w:sz w:val="20"/>
                <w:szCs w:val="20"/>
              </w:rPr>
              <w:t>Specific Domain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7F86CC2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5E01EE">
              <w:rPr>
                <w:rFonts w:eastAsia="Times New Roman" w:cs="Times New Roman"/>
                <w:b/>
                <w:sz w:val="20"/>
                <w:szCs w:val="20"/>
              </w:rPr>
              <w:t>Primary Code (Verbatim Text)</w:t>
            </w:r>
          </w:p>
        </w:tc>
      </w:tr>
      <w:tr w:rsidR="005E66D5" w:rsidRPr="005E01EE" w14:paraId="4848C62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E5D0F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D71C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amso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3FE3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64D8DE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large and sustained volume of community tests, especially from general practitioners in later phases, overwhelmed the laboratories.</w:t>
            </w:r>
          </w:p>
        </w:tc>
      </w:tr>
      <w:tr w:rsidR="005E66D5" w:rsidRPr="005E01EE" w14:paraId="528DA46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6C91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C778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lfour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2548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2B19AD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destroyed satellite laboratory during Hurricane Sandy revealed limitations; the surge in microbiology testing exceeded the Core Lab's capacity.</w:t>
            </w:r>
          </w:p>
        </w:tc>
      </w:tr>
      <w:tr w:rsidR="005E66D5" w:rsidRPr="005E01EE" w14:paraId="20EAFA3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9317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BED4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lfour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AECC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0B41E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Fire (2015): Laboratory leadership was not alerted until 30 minutes after the incident, losing valuable time to activate ancillary support.</w:t>
            </w:r>
          </w:p>
        </w:tc>
      </w:tr>
      <w:tr w:rsidR="005E66D5" w:rsidRPr="005E01EE" w14:paraId="7736E83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D6FD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8418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lements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5C6E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36C925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ogistics: Difficulty in accessing appropriate equipment for efficient sample pooling.</w:t>
            </w:r>
          </w:p>
        </w:tc>
      </w:tr>
      <w:tr w:rsidR="005E66D5" w:rsidRPr="005E01EE" w14:paraId="1B1B341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6C92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F310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oncepción-Acevedo (2018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900A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4FA22F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frastructure: Massive damage to infrastructure, especially the island's power grid, rendered the lab system inoperable.</w:t>
            </w:r>
          </w:p>
        </w:tc>
      </w:tr>
      <w:tr w:rsidR="005E66D5" w:rsidRPr="005E01EE" w14:paraId="03C0621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A4D9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E8D2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oncepción-Acevedo (2018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9736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3DCBC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ogistics: Shipping companies could not pick up packages directly. A lack of dry ice and water-damaged shipping containers were also challenges.</w:t>
            </w:r>
          </w:p>
        </w:tc>
      </w:tr>
      <w:tr w:rsidR="005E66D5" w:rsidRPr="005E01EE" w14:paraId="7FF8871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01EC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91C3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 Wit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B7F9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FCA53A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Operating in a tent structure was cumbersome due to heat, rain, humidity, and wind, which affected machine performance.</w:t>
            </w:r>
          </w:p>
        </w:tc>
      </w:tr>
      <w:tr w:rsidR="005E66D5" w:rsidRPr="005E01EE" w14:paraId="29B4301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41BA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5D7D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 Wit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55A6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59BCF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curity: The tent structure did not provide an adequate level of security for equipment and supplies.</w:t>
            </w:r>
          </w:p>
        </w:tc>
      </w:tr>
      <w:tr w:rsidR="005E66D5" w:rsidRPr="005E01EE" w14:paraId="5769AD8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6D28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85B6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iarra (202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6E1F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616E55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eographic centralization: All four designated labs were located in the capital city, Bamako.</w:t>
            </w:r>
          </w:p>
        </w:tc>
      </w:tr>
      <w:tr w:rsidR="005E66D5" w:rsidRPr="005E01EE" w14:paraId="143B8C6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2C2E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AD30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Feagins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DC01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12E9CA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oorly developed transport infrastructure and long distances often lead to prolonged transit times (sometimes weeks), degrading sample quality.</w:t>
            </w:r>
          </w:p>
        </w:tc>
      </w:tr>
      <w:tr w:rsidR="005E66D5" w:rsidRPr="005E01EE" w14:paraId="6DA1F2E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622E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70AA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Feagins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0B51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0FCFC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quipment: Very few labs have personnel trained to maintain essential equipment like PCR machines.</w:t>
            </w:r>
          </w:p>
        </w:tc>
      </w:tr>
      <w:tr w:rsidR="005E66D5" w:rsidRPr="005E01EE" w14:paraId="02322D9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FA4C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1A76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F37E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9FDEC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scale of the public response and the demand for widespread environmental testing was unanticipated and threatened to overwhelm the BTRL.</w:t>
            </w:r>
          </w:p>
        </w:tc>
      </w:tr>
      <w:tr w:rsidR="005E66D5" w:rsidRPr="005E01EE" w14:paraId="0AE3487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AF32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E48E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09A5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08CF6C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massive surge in sample volume (3,000 times the normal level) created a huge workload, especially for environmental samples.</w:t>
            </w:r>
          </w:p>
        </w:tc>
      </w:tr>
      <w:tr w:rsidR="005E66D5" w:rsidRPr="005E01EE" w14:paraId="5E6F953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EFA5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65C3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C221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B589A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maximum throughput of the BSL-3 facility (about 40 samples per 24 hours) was the ultimate limiting factor.</w:t>
            </w:r>
          </w:p>
        </w:tc>
      </w:tr>
      <w:tr w:rsidR="005E66D5" w:rsidRPr="005E01EE" w14:paraId="4190B80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BC02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8B22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ndarwan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83FC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264014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Uneven distribution of labs, with 12 provinces initially having no diagnostic facility. The archipelago geography makes specimen transport difficult.</w:t>
            </w:r>
          </w:p>
        </w:tc>
      </w:tr>
      <w:tr w:rsidR="005E66D5" w:rsidRPr="005E01EE" w14:paraId="2CF4CDC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2000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8BC1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aac-Renton (201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41E6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42079F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pandemic caused a rapid, 10-fold surge in the number of influenza diagnostic requests.</w:t>
            </w:r>
          </w:p>
        </w:tc>
      </w:tr>
      <w:tr w:rsidR="005E66D5" w:rsidRPr="005E01EE" w14:paraId="7E5A4F5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82B1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996E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EE05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900CA3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frastructure: Difficulty finding a separate space for the lab; old building architecture did not comply with ideal biosafety guidelines.</w:t>
            </w:r>
          </w:p>
        </w:tc>
      </w:tr>
      <w:tr w:rsidR="005E66D5" w:rsidRPr="005E01EE" w14:paraId="101F14B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2684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7B4D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0E99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7EA8D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aste Management: Arranging a safe waste management system was a challenge.</w:t>
            </w:r>
          </w:p>
        </w:tc>
      </w:tr>
      <w:tr w:rsidR="005E66D5" w:rsidRPr="005E01EE" w14:paraId="121A9E3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BAD6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8A70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Katawera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CAA7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A0522F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shift to enhanced surveillance caused a sudden, exponential increase in demand for lab services, overwhelming the three remaining labs.</w:t>
            </w:r>
          </w:p>
        </w:tc>
      </w:tr>
      <w:tr w:rsidR="005E66D5" w:rsidRPr="005E01EE" w14:paraId="0AE8A1B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3967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F425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Kenned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0126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70E4E8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re-EVD, equipment frequently failed with limited repair/maintenance capacity.</w:t>
            </w:r>
          </w:p>
        </w:tc>
      </w:tr>
      <w:tr w:rsidR="005E66D5" w:rsidRPr="005E01EE" w14:paraId="08A7F83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F995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A14C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Krishnakumari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C6B1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A525C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Nepal has diverse and challenging terrain, which significantly affects travel times and accessibility.</w:t>
            </w:r>
          </w:p>
        </w:tc>
      </w:tr>
      <w:tr w:rsidR="005E66D5" w:rsidRPr="005E01EE" w14:paraId="789717E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A78E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BFED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ukadi-Bamuleka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D6E2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7D7B06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hronic insecurity: Response teams were attacked by rebel groups. This led to operational disruptions, deployment delays, and breaks in the supply chain.</w:t>
            </w:r>
          </w:p>
        </w:tc>
      </w:tr>
      <w:tr w:rsidR="005E66D5" w:rsidRPr="005E01EE" w14:paraId="65CE71F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D443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E2A6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Nolan (200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E5F8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C3A64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lab and communications departments were overwhelmed with requests and concerns about strange powders, receiving 176 items in just over two weeks.</w:t>
            </w:r>
          </w:p>
        </w:tc>
      </w:tr>
      <w:tr w:rsidR="005E66D5" w:rsidRPr="005E01EE" w14:paraId="7F4E9AF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6125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9E9F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odriguez (2018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0C30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47B74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frastructure failure: Flooding can cause generator failure or render the entire facility inoperable, requiring evacuation.</w:t>
            </w:r>
          </w:p>
        </w:tc>
      </w:tr>
      <w:tr w:rsidR="005E66D5" w:rsidRPr="005E01EE" w14:paraId="54D86A0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C122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252B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D094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BADDB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ternational (West Africa): Weak national lab systems, unsafe specimen collection.</w:t>
            </w:r>
          </w:p>
        </w:tc>
      </w:tr>
      <w:tr w:rsidR="005E66D5" w:rsidRPr="005E01EE" w14:paraId="57E6B48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78ED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0A0B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2133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52858E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omestic (US): Open-space, automated lab environments were not easily adapted for segregated sample management and containment.</w:t>
            </w:r>
          </w:p>
        </w:tc>
      </w:tr>
      <w:tr w:rsidR="005E66D5" w:rsidRPr="005E01EE" w14:paraId="2E4DC46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7DA5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FD96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50FA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7673AF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eak national laboratory systems in West Africa hindered the initial response.</w:t>
            </w:r>
          </w:p>
        </w:tc>
      </w:tr>
      <w:tr w:rsidR="005E66D5" w:rsidRPr="005E01EE" w14:paraId="66DDD6F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4D03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42F7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aylor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E84B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AB6EE3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ransport: Community transport times increased significantly (initially by 20-27 hours) due to courier stoppages, road closures, and damaged infrastructure.</w:t>
            </w:r>
          </w:p>
        </w:tc>
      </w:tr>
      <w:tr w:rsidR="005E66D5" w:rsidRPr="005E01EE" w14:paraId="7C1BD38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C1BB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11E5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acouba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5D30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3DDB8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AT: Before decentralization, the centralized model led to long TAT (48–72 hours), causing treatment delays and longer patient hospital stays.</w:t>
            </w:r>
          </w:p>
        </w:tc>
      </w:tr>
      <w:tr w:rsidR="005E66D5" w:rsidRPr="005E01EE" w14:paraId="398F7E2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F148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325E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u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2FFB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1: Infrastructure &amp; Logistic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338EAA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frastructure destruction: Communication infrastructure is often destroyed or overloaded during disasters.</w:t>
            </w:r>
          </w:p>
        </w:tc>
      </w:tr>
      <w:tr w:rsidR="005E66D5" w:rsidRPr="005E01EE" w14:paraId="6588224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6BA4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594D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en (202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C659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1C1DEA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itial testing capacity was limited by the availability of reagents and the requirement for manual DNA extraction.</w:t>
            </w:r>
          </w:p>
        </w:tc>
      </w:tr>
      <w:tr w:rsidR="005E66D5" w:rsidRPr="005E01EE" w14:paraId="47704DF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80E0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F15A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l-Waleedi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DC1B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8C74F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ven the well-equipped lab in Aden sometimes ran out of reagents.</w:t>
            </w:r>
          </w:p>
        </w:tc>
      </w:tr>
      <w:tr w:rsidR="005E66D5" w:rsidRPr="005E01EE" w14:paraId="5BE335B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D0BC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A7AF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rtlow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CE24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781714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rocurement of reagents and consumables was difficult, as some vendors have no representation in Uganda or Africa; this was exacerbated by the pandemic.</w:t>
            </w:r>
          </w:p>
        </w:tc>
      </w:tr>
      <w:tr w:rsidR="005E66D5" w:rsidRPr="005E01EE" w14:paraId="785827F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16D0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159F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iarra (202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48B0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1467DE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ack of national funding: The government of Mali depended on support from partners and donors to establish needed capacity, raising sustainability questions.</w:t>
            </w:r>
          </w:p>
        </w:tc>
      </w:tr>
      <w:tr w:rsidR="005E66D5" w:rsidRPr="005E01EE" w14:paraId="297E015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2C31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3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238D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Feagins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A9B5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3373F2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rocurement: The limited number of in-country suppliers and lack of product diversity often led to stockouts of needed reagents.</w:t>
            </w:r>
          </w:p>
        </w:tc>
      </w:tr>
      <w:tr w:rsidR="005E66D5" w:rsidRPr="005E01EE" w14:paraId="1B003F4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59E4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6BEF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ayde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834F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785970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source shortages: A quarter or more of respondents experienced shortages of collection devices, reagents, or kits.</w:t>
            </w:r>
          </w:p>
        </w:tc>
      </w:tr>
      <w:tr w:rsidR="005E66D5" w:rsidRPr="005E01EE" w14:paraId="0E1F717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7C50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3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DA52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4E73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EB7D97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Funding: Lack of continuous funding and uncertainty about financial support.</w:t>
            </w:r>
          </w:p>
        </w:tc>
      </w:tr>
      <w:tr w:rsidR="005E66D5" w:rsidRPr="005E01EE" w14:paraId="2051695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FDE8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7EEA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A625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00A905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upplies: Shortage of PPE in the initial phase due to increased global demand.</w:t>
            </w:r>
          </w:p>
        </w:tc>
      </w:tr>
      <w:tr w:rsidR="005E66D5" w:rsidRPr="005E01EE" w14:paraId="394EAC7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3573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4E72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Kenned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5138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45B9AC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re-EVD, there were frequent stockouts of reagents and consumables.</w:t>
            </w:r>
          </w:p>
        </w:tc>
      </w:tr>
      <w:tr w:rsidR="005E66D5" w:rsidRPr="005E01EE" w14:paraId="68B348E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B7D6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7351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cLaughlin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C3DD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36D71C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upply chain shortages: High global demand caused severe shortages of essential supplies (swabs, transport media, extraction reagents).</w:t>
            </w:r>
          </w:p>
        </w:tc>
      </w:tr>
      <w:tr w:rsidR="005E66D5" w:rsidRPr="005E01EE" w14:paraId="2B59E0F7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15DD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A3F0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ögling (2017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19AC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C2CBCF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main challenge identified was the availability of positive control and validation materials for both molecular and serological tests.</w:t>
            </w:r>
          </w:p>
        </w:tc>
      </w:tr>
      <w:tr w:rsidR="005E66D5" w:rsidRPr="005E01EE" w14:paraId="7E8468D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8350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72A7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usken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486F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01AC85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top challenge was the initial lack of positive control materials, followed by a lack of primers and/or probes.</w:t>
            </w:r>
          </w:p>
        </w:tc>
      </w:tr>
      <w:tr w:rsidR="005E66D5" w:rsidRPr="005E01EE" w14:paraId="656806C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661D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419E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2472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A0584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omestic (US): Manufacturers refused to warranty equipment used for Ebola testing, leading to liability concerns and some labs refusing samples.</w:t>
            </w:r>
          </w:p>
        </w:tc>
      </w:tr>
      <w:tr w:rsidR="005E66D5" w:rsidRPr="005E01EE" w14:paraId="1C6311C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87F0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DB94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9F08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5D17B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ternational (West Africa): Inadequate supply chain.</w:t>
            </w:r>
          </w:p>
        </w:tc>
      </w:tr>
      <w:tr w:rsidR="005E66D5" w:rsidRPr="005E01EE" w14:paraId="6A6FC52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D104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539B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nislawski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52DB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0719A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hortages of consumables and safety equipment were a major challenge, especially early in the pandemic.</w:t>
            </w:r>
          </w:p>
        </w:tc>
      </w:tr>
      <w:tr w:rsidR="005E66D5" w:rsidRPr="005E01EE" w14:paraId="1606039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C415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27E7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oney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A845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F846AE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vere shortages of multiple testing components (swabs, PPE, reagents) due to global demand and supply chain disruptions.</w:t>
            </w:r>
          </w:p>
        </w:tc>
      </w:tr>
      <w:tr w:rsidR="005E66D5" w:rsidRPr="005E01EE" w14:paraId="1E4D650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3E85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5CF9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acouba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A8AE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2: Supply Chain Inst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6DED99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hortages of RNA extraction kits occurred, leading to prioritization of testing for vulnerable groups.</w:t>
            </w:r>
          </w:p>
        </w:tc>
      </w:tr>
      <w:tr w:rsidR="005E66D5" w:rsidRPr="005E01EE" w14:paraId="0843E5D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9466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E081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amso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89F0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7C9155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concurrent whooping cough outbreak adversely affected the capacity of some labs, as they had to use shared equipment and staff for other urgent tests.</w:t>
            </w:r>
          </w:p>
        </w:tc>
      </w:tr>
      <w:tr w:rsidR="005E66D5" w:rsidRPr="005E01EE" w14:paraId="17E3019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48CD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D09D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lements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FA49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8B94D9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ersonnel: Limited staff capacity and difficulties in managing work schedules to prevent burnout.</w:t>
            </w:r>
          </w:p>
        </w:tc>
      </w:tr>
      <w:tr w:rsidR="005E66D5" w:rsidRPr="005E01EE" w14:paraId="2ED0135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1906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D3A8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rawford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BEE3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FDA5D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high level of expertise required for virology and molecular testing meant staff could not be augmented in the short term, stressing the existing team.</w:t>
            </w:r>
          </w:p>
        </w:tc>
      </w:tr>
      <w:tr w:rsidR="005E66D5" w:rsidRPr="005E01EE" w14:paraId="5812836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3534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E1CE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rawford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8F6B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2E522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ff dedication and unwillingness to take time off created a risk of burnout, which management had to address with mandatory breaks.</w:t>
            </w:r>
          </w:p>
        </w:tc>
      </w:tr>
      <w:tr w:rsidR="005E66D5" w:rsidRPr="005E01EE" w14:paraId="44721A9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8BD9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E579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 Wit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43BB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C3A3D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low throughput of sample processing in the biosafety cabinet sometimes caused delays.</w:t>
            </w:r>
          </w:p>
        </w:tc>
      </w:tr>
      <w:tr w:rsidR="005E66D5" w:rsidRPr="005E01EE" w14:paraId="3FF9794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313B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8D6F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onnelly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B4FA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5C24B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esting was performed by clinical staff with no prior formal training in laboratory practices or quality assurance procedures.</w:t>
            </w:r>
          </w:p>
        </w:tc>
      </w:tr>
      <w:tr w:rsidR="005E66D5" w:rsidRPr="005E01EE" w14:paraId="383EBB4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DF80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1D61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Feagins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F72F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2F97D0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shortage of skilled laboratory professionals exists in sub-Saharan Africa. Recruiting and retaining skilled staff in public labs is difficult due to poor pay.</w:t>
            </w:r>
          </w:p>
        </w:tc>
      </w:tr>
      <w:tr w:rsidR="005E66D5" w:rsidRPr="005E01EE" w14:paraId="793B437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3886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5518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rigoryan (2025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58E0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2637E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 the initial phase, there was a lack of staff, a large workload, fear of the new virus, and fatigue.</w:t>
            </w:r>
          </w:p>
        </w:tc>
      </w:tr>
      <w:tr w:rsidR="005E66D5" w:rsidRPr="005E01EE" w14:paraId="010B91B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87FC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9E04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ayde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D396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1F7D0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ersonnel shortages: 16.1% of facilities experienced personnel shortages due to testing volume.</w:t>
            </w:r>
          </w:p>
        </w:tc>
      </w:tr>
      <w:tr w:rsidR="005E66D5" w:rsidRPr="005E01EE" w14:paraId="0ADA6CB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2DB9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F518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872D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6197CE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ersonnel: Difficulty motivating staff, insufficient staff numbers leading to burnout; lack of risk allowance.</w:t>
            </w:r>
          </w:p>
        </w:tc>
      </w:tr>
      <w:tr w:rsidR="005E66D5" w:rsidRPr="005E01EE" w14:paraId="13D0C78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9491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5384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Jean Louis (2017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C64F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893C0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igh staff turnover rates affect the quality of testing.</w:t>
            </w:r>
          </w:p>
        </w:tc>
      </w:tr>
      <w:tr w:rsidR="005E66D5" w:rsidRPr="005E01EE" w14:paraId="59D8851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2C6C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19AF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Jeon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3A0B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FE89CE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spite adding personnel, work fatigue was high, requiring staff rotation.</w:t>
            </w:r>
          </w:p>
        </w:tc>
      </w:tr>
      <w:tr w:rsidR="005E66D5" w:rsidRPr="005E01EE" w14:paraId="337BE6F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6932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82A2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Katawera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675C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91627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itial efforts to recruit more international experts were unsuccessful due to lengthy recruitment procedures.</w:t>
            </w:r>
          </w:p>
        </w:tc>
      </w:tr>
      <w:tr w:rsidR="005E66D5" w:rsidRPr="005E01EE" w14:paraId="2E0C7E8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798B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ABDA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ögling (2017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9D42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B6DCAD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ersonnel capacity was a challenge for many. The high price of commercial assays was a barrier for 15 labs.</w:t>
            </w:r>
          </w:p>
        </w:tc>
      </w:tr>
      <w:tr w:rsidR="005E66D5" w:rsidRPr="005E01EE" w14:paraId="64DDE93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F507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DF6D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usken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440C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05A02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ack of personnel/time was the second most-cited challenge to implementation.</w:t>
            </w:r>
          </w:p>
        </w:tc>
      </w:tr>
      <w:tr w:rsidR="005E66D5" w:rsidRPr="005E01EE" w14:paraId="1021DDD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9804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C248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odriguez (2018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3047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0F05CB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On-site "ride-out" teams face significant risks of fatigue, illness, and injury during prolonged events.</w:t>
            </w:r>
          </w:p>
        </w:tc>
      </w:tr>
      <w:tr w:rsidR="005E66D5" w:rsidRPr="005E01EE" w14:paraId="3DE0EF5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8DA5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6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C6BB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odriguez (2018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DCD2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8E46AC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lief staff are often unable to report for duty due to transportation barriers and personal property damage post-disaster.</w:t>
            </w:r>
          </w:p>
        </w:tc>
      </w:tr>
      <w:tr w:rsidR="005E66D5" w:rsidRPr="005E01EE" w14:paraId="715808C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ACC6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03F3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fadel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5286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17C871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sustainability of the workforce is a serious challenge. Strategies to motivate staff (e.g., competitive pay) were not uniformly implemented.</w:t>
            </w:r>
          </w:p>
        </w:tc>
      </w:tr>
      <w:tr w:rsidR="005E66D5" w:rsidRPr="005E01EE" w14:paraId="27F3CE8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5785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63E0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nislawski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5802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01750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safe deployment of tests was limited to trained personnel, which could be difficult in some areas. High personnel demand to operate each station.</w:t>
            </w:r>
          </w:p>
        </w:tc>
      </w:tr>
      <w:tr w:rsidR="005E66D5" w:rsidRPr="005E01EE" w14:paraId="2E4884E7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81A3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1A64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un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437B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10A96D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imited local capacity: Before the team's arrival, only three international labs existed, and their combined capacity could not meet the demand.</w:t>
            </w:r>
          </w:p>
        </w:tc>
      </w:tr>
      <w:tr w:rsidR="005E66D5" w:rsidRPr="005E01EE" w14:paraId="15FC797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F558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6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0098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acouba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B88A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56DA2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ork overload: Technicians were frequently overloaded due to high sample volumes and manual RNA extraction.</w:t>
            </w:r>
          </w:p>
        </w:tc>
      </w:tr>
      <w:tr w:rsidR="005E66D5" w:rsidRPr="005E01EE" w14:paraId="6346E93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D906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9405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acouba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5442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4649F7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anual extraction: Manual RNA extraction was time-consuming and had a high risk of cross-contamination.</w:t>
            </w:r>
          </w:p>
        </w:tc>
      </w:tr>
      <w:tr w:rsidR="005E66D5" w:rsidRPr="005E01EE" w14:paraId="46B854E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D609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F152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u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BA85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3: Workforce Constraint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AF6521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raining: Deploying complex connectivity systems in austere environments is difficult. Language and education barriers can be significant obstacles.</w:t>
            </w:r>
          </w:p>
        </w:tc>
      </w:tr>
      <w:tr w:rsidR="005E66D5" w:rsidRPr="005E01EE" w14:paraId="0469F9F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E419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71A9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amso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4F44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ACB35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high volume of community tests negatively impacted the provision of timely results for priority cases (e.g., hospitalized patients).</w:t>
            </w:r>
          </w:p>
        </w:tc>
      </w:tr>
      <w:tr w:rsidR="005E66D5" w:rsidRPr="005E01EE" w14:paraId="2011274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8146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3CE2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l-Waleedi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83EB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7B44F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ata Quality: Low reporting rates and questionable data quality. Data collection is seen as a work burden, especially without electronic records or internet.</w:t>
            </w:r>
          </w:p>
        </w:tc>
      </w:tr>
      <w:tr w:rsidR="005E66D5" w:rsidRPr="005E01EE" w14:paraId="28EE14E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B773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9AFA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 Wit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493B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F41C4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ase management pressure: A large number of patients and a shortage of beds in ETUs during the peak forced the adoption of a less stringent testing algorithm for patient discharge.</w:t>
            </w:r>
          </w:p>
        </w:tc>
      </w:tr>
      <w:tr w:rsidR="005E66D5" w:rsidRPr="005E01EE" w14:paraId="3417510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5C45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9AA8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iarra (202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EBE2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290B25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itial limited testing capacity meant clinicians had to rely on imaging (X-ray and CT) for diagnosis.</w:t>
            </w:r>
          </w:p>
        </w:tc>
      </w:tr>
      <w:tr w:rsidR="005E66D5" w:rsidRPr="005E01EE" w14:paraId="64D278A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B8E9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B3BE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onnelly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529E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06B81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echnical issues: Risk of false-positive results (flagged by FDA) required high vigilance, re-testing, and investigation, increasing workload.</w:t>
            </w:r>
          </w:p>
        </w:tc>
      </w:tr>
      <w:tr w:rsidR="005E66D5" w:rsidRPr="005E01EE" w14:paraId="1AF5300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C182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8714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rigoryan (2025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F9A0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AD4A61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aps existed between current biosafety management and quality control practices and appropriate practices. Internal quality control was not systematically enforced or documented.</w:t>
            </w:r>
          </w:p>
        </w:tc>
      </w:tr>
      <w:tr w:rsidR="005E66D5" w:rsidRPr="005E01EE" w14:paraId="11F2222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13F2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1CD7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ayde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3E41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E2E18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significant portion of labs relied on rapid antigen tests, which have limited sensitivity and specificity for H1N1.</w:t>
            </w:r>
          </w:p>
        </w:tc>
      </w:tr>
      <w:tr w:rsidR="005E66D5" w:rsidRPr="005E01EE" w14:paraId="262B5BA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5EC0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D37B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ayde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F398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EEC5E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lays in confirmatory testing: Nearly half (45.1%) of respondents reported delays in confirmatory subtyping from public health labs.</w:t>
            </w:r>
          </w:p>
        </w:tc>
      </w:tr>
      <w:tr w:rsidR="005E66D5" w:rsidRPr="005E01EE" w14:paraId="4D4A972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6FD1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7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9224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477A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1EF93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original BTRL was contaminated with B. anthracis spores during the sampling of the first positive letter, exposing three staff members and forcing its closure.</w:t>
            </w:r>
          </w:p>
        </w:tc>
      </w:tr>
      <w:tr w:rsidR="005E66D5" w:rsidRPr="005E01EE" w14:paraId="1AA3711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4AE0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8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4D84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érens (201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9C2D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DC4314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DNA extraction step showed large variations in performance, with a maximum difference of 12.72 Ct between labs for the same sample.</w:t>
            </w:r>
          </w:p>
        </w:tc>
      </w:tr>
      <w:tr w:rsidR="005E66D5" w:rsidRPr="005E01EE" w14:paraId="625F17F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5982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BF1F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érens (201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EF8C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03AFF4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sult interpretation: A lack of or inappropriate interpretation often accompanied results; results must be clearly explained for non-specialists to make decisions.</w:t>
            </w:r>
          </w:p>
        </w:tc>
      </w:tr>
      <w:tr w:rsidR="005E66D5" w:rsidRPr="005E01EE" w14:paraId="63D0735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8014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8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6D04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ögling (2017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FE2A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17958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Quality/Certification: 5 of the diagnosing labs had no ISO accreditation at all.</w:t>
            </w:r>
          </w:p>
        </w:tc>
      </w:tr>
      <w:tr w:rsidR="005E66D5" w:rsidRPr="005E01EE" w14:paraId="15DA1E8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506B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8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FE3A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Nolan (200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DBF4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B7014C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itial screening procedures for environmental samples were not stringent enough and did not rule out enough non-credible materials (e.g., laundry powder samples, junk mail).</w:t>
            </w:r>
          </w:p>
        </w:tc>
      </w:tr>
      <w:tr w:rsidR="005E66D5" w:rsidRPr="005E01EE" w14:paraId="76A6861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16A1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0FBA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usken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23DB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A62A0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ack of panels to assess test specificity was a significant barrier. Proper validation of specificity was lacking in the majority of labs that had implemented testing.</w:t>
            </w:r>
          </w:p>
        </w:tc>
      </w:tr>
      <w:tr w:rsidR="005E66D5" w:rsidRPr="005E01EE" w14:paraId="335CA9B7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2E17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8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08C9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E482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4: Chain-of-custody and biosafe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A03158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Unsafe specimen collection and transport practices were identified as a major biosafety challenge.</w:t>
            </w:r>
          </w:p>
        </w:tc>
      </w:tr>
      <w:tr w:rsidR="005E66D5" w:rsidRPr="005E01EE" w14:paraId="10A1ED1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79FA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8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3CEA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oney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B134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6A0C49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initial CDC test kits were unreliable, and bureaucratic hurdles delayed the development of alternative tests.</w:t>
            </w:r>
          </w:p>
        </w:tc>
      </w:tr>
      <w:tr w:rsidR="005E66D5" w:rsidRPr="005E01EE" w14:paraId="69ABE8E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1029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8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D2B0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Venturi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8930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7CFAB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ack of standardization across Europe in procedures, case definitions, and clinician testing behavior biased data collection.</w:t>
            </w:r>
          </w:p>
        </w:tc>
      </w:tr>
      <w:tr w:rsidR="005E66D5" w:rsidRPr="005E01EE" w14:paraId="0BE3C4C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36B6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CBED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Villanueva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2F9B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4: Quality, biosafety, and chain of custody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43261E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uring the Ebola outbreak, "significant gaps in biosafety and biosecurity practices" were identified.</w:t>
            </w:r>
          </w:p>
        </w:tc>
      </w:tr>
      <w:tr w:rsidR="005E66D5" w:rsidRPr="005E01EE" w14:paraId="12E07AF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FB2B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8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7324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en (202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1936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111CC8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ome clinicians and patients reported difficulties navigating public health testing procedures, including obtaining testing authorization.</w:t>
            </w:r>
          </w:p>
        </w:tc>
      </w:tr>
      <w:tr w:rsidR="005E66D5" w:rsidRPr="005E01EE" w14:paraId="497BA8B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AFFD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6DE3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l-Waleedi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6988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5A72D2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oordination: The flow of information between administrative levels was a "major obstacle" and inconsistent. No established network between MOPH&amp;P and the veterinary sector.</w:t>
            </w:r>
          </w:p>
        </w:tc>
      </w:tr>
      <w:tr w:rsidR="005E66D5" w:rsidRPr="005E01EE" w14:paraId="6E8CB8A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3C71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8FAE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cchus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DF89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F7553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ack of awareness: Civil health authorities were not always aware of the unique capabilities of specialized military units.</w:t>
            </w:r>
          </w:p>
        </w:tc>
      </w:tr>
      <w:tr w:rsidR="005E66D5" w:rsidRPr="005E01EE" w14:paraId="1DFD6FE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5D0A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9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2E18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cchus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1B9E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F84A01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teragency cooperation was often based on personal relationships rather than institutionalized formal plans, risking continuity.</w:t>
            </w:r>
          </w:p>
        </w:tc>
      </w:tr>
      <w:tr w:rsidR="005E66D5" w:rsidRPr="005E01EE" w14:paraId="7C5CDD4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B1F4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9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BB44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lements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F8DD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C62261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greatest barrier: obtaining CLIA certification was a significant obstacle.</w:t>
            </w:r>
          </w:p>
        </w:tc>
      </w:tr>
      <w:tr w:rsidR="005E66D5" w:rsidRPr="005E01EE" w14:paraId="18A21E1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2F11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9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7239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lements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C5E5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EB582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eadership: Resistance from the leadership of some organizations due to concerns about costs or negative impacts on student enrollment.</w:t>
            </w:r>
          </w:p>
        </w:tc>
      </w:tr>
      <w:tr w:rsidR="005E66D5" w:rsidRPr="005E01EE" w14:paraId="05FEA6F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8781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33B1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lements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E67B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42E0EE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ollaboration: Lack of support or encountering barriers from human health agencies.</w:t>
            </w:r>
          </w:p>
        </w:tc>
      </w:tr>
      <w:tr w:rsidR="005E66D5" w:rsidRPr="005E01EE" w14:paraId="7C337A2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6F1B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9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30F7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iao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4D48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C89C41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tendency for overprotection was identified, which wastes resources and can reduce efficiency.</w:t>
            </w:r>
          </w:p>
        </w:tc>
      </w:tr>
      <w:tr w:rsidR="005E66D5" w:rsidRPr="005E01EE" w14:paraId="4FBD666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2B43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9624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onnelly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CEB2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FC6266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mand Management: Inappropriate use of limited POCT resources was a challenge. Staff from outside the ED attempted to circumvent pathways to get faster results.</w:t>
            </w:r>
          </w:p>
        </w:tc>
      </w:tr>
      <w:tr w:rsidR="005E66D5" w:rsidRPr="005E01EE" w14:paraId="6334FD9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EAE2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CBAA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rigoryan (2025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09AD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FD1EB1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coordination of the testing network and the entire laboratory system was suboptimal.</w:t>
            </w:r>
          </w:p>
        </w:tc>
      </w:tr>
      <w:tr w:rsidR="005E66D5" w:rsidRPr="005E01EE" w14:paraId="124DF71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260A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2C0B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8AC8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DF019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ccreditation: Could not obtain accreditation for the lab due to the ongoing pandemic.</w:t>
            </w:r>
          </w:p>
        </w:tc>
      </w:tr>
      <w:tr w:rsidR="005E66D5" w:rsidRPr="005E01EE" w14:paraId="6CD5C14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E295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3E61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Jeon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EB5C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08080B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utomation of the pooling process faced challenges due to the diversity of sample container sizes in Korea.</w:t>
            </w:r>
          </w:p>
        </w:tc>
      </w:tr>
      <w:tr w:rsidR="005E66D5" w:rsidRPr="005E01EE" w14:paraId="2E73D94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44C0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0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5B25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Nolan (200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7688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050FFD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response was primarily environmental, with law enforcement as the main partner, whereas preparedness had focused more on partnerships with clinicians for human cases.</w:t>
            </w:r>
          </w:p>
        </w:tc>
      </w:tr>
      <w:tr w:rsidR="005E66D5" w:rsidRPr="005E01EE" w14:paraId="6F94F2A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39AD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0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8E5D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lerno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6C6A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906C3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LIA regulations for verifying an EUA test were not specific, leading to cautious and varied implementation.</w:t>
            </w:r>
          </w:p>
        </w:tc>
      </w:tr>
      <w:tr w:rsidR="005E66D5" w:rsidRPr="005E01EE" w14:paraId="7ABEFFA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E5ED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0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A2EE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6665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F07B8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Domestic (US): Manufacturers refused to warranty equipment used for Ebola testing, leading to liability concerns and some labs refusing samples. </w:t>
            </w:r>
          </w:p>
        </w:tc>
      </w:tr>
      <w:tr w:rsidR="005E66D5" w:rsidRPr="005E01EE" w14:paraId="2F78197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2397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0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3E3C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nislawski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4FBD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ABE3EB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justing legal frameworks (e.g., disinfectant production or transport regulations) was necessary to enable operations under pandemic conditions.</w:t>
            </w:r>
          </w:p>
        </w:tc>
      </w:tr>
      <w:tr w:rsidR="005E66D5" w:rsidRPr="005E01EE" w14:paraId="26777B3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5CC2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0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62A3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oney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F753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1AFF5D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oosened regulations for some test types, challenges with data reporting, and an erosion of public trust due to political influence.</w:t>
            </w:r>
          </w:p>
        </w:tc>
      </w:tr>
      <w:tr w:rsidR="005E66D5" w:rsidRPr="005E01EE" w14:paraId="6A0A04C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FEB9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0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CDEA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7C49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5: Administrative and regulatory barrier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1FD35E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ack of Preparedness: Inertia or opposition to planning can be a significant obstacle. Lab plans are not integrated with the larger hospital/facility plans.</w:t>
            </w:r>
          </w:p>
        </w:tc>
      </w:tr>
      <w:tr w:rsidR="005E66D5" w:rsidRPr="005E01EE" w14:paraId="1933A86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76FE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0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BF88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bu-Dayyeh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9710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324FF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itial challenges included the lack of a dedicated IT solution for communicating with patients at high throughput.</w:t>
            </w:r>
          </w:p>
        </w:tc>
      </w:tr>
      <w:tr w:rsidR="005E66D5" w:rsidRPr="005E01EE" w14:paraId="748D2BD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13FA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0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4C72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amso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843C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AAD471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ata entry and reporting into NetEpi were done manually and were labor-intensive.</w:t>
            </w:r>
          </w:p>
        </w:tc>
      </w:tr>
      <w:tr w:rsidR="005E66D5" w:rsidRPr="005E01EE" w14:paraId="6BD7E8E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9072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0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3D71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lfour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FF74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0E622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ifferent LIS systems were a major barrier to redirecting test volume after a lab was destroyed.</w:t>
            </w:r>
          </w:p>
        </w:tc>
      </w:tr>
      <w:tr w:rsidR="005E66D5" w:rsidRPr="005E01EE" w14:paraId="129855D7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DC57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1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E772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rtlow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EAB4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0CC8F0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Unstable internet connectivity affects communication and the use of web-based analysis tools.</w:t>
            </w:r>
          </w:p>
        </w:tc>
      </w:tr>
      <w:tr w:rsidR="005E66D5" w:rsidRPr="005E01EE" w14:paraId="563D1C4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1DF7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1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6A13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iarra (202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36B7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59E555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turning results to patients was sometimes impossible due to incorrect contact information or patient movement.</w:t>
            </w:r>
          </w:p>
        </w:tc>
      </w:tr>
      <w:tr w:rsidR="005E66D5" w:rsidRPr="005E01EE" w14:paraId="47E1EC5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2039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1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09C1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onnelly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1B95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E0E5E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major challenge was that the hospital's IT infrastructure did not natively support POCT results, requiring a cumbersome manual verification process by lab staff.</w:t>
            </w:r>
          </w:p>
        </w:tc>
      </w:tr>
      <w:tr w:rsidR="005E66D5" w:rsidRPr="005E01EE" w14:paraId="4F65718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5DD9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1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2C4F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ayde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B332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F75A5C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formation confusion: Over 40% reported some confusion between media messages and information from authoritative sources.</w:t>
            </w:r>
          </w:p>
        </w:tc>
      </w:tr>
      <w:tr w:rsidR="005E66D5" w:rsidRPr="005E01EE" w14:paraId="57E5C23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0FE4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1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84A3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3874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18BBB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viable database system had to be built hastily to track thousands of samples.</w:t>
            </w:r>
          </w:p>
        </w:tc>
      </w:tr>
      <w:tr w:rsidR="005E66D5" w:rsidRPr="005E01EE" w14:paraId="76CE199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9231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1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49C3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ndarwan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91EC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ED9DD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ersonnel constraints (both in number and skills) were a major difficulty.</w:t>
            </w:r>
          </w:p>
        </w:tc>
      </w:tr>
      <w:tr w:rsidR="005E66D5" w:rsidRPr="005E01EE" w14:paraId="0492463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9F00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1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9515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cLaughlin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1936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B09D6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initial manual intake system was overwhelmed by high sample volumes. Submitted specimens often lacked required information.</w:t>
            </w:r>
          </w:p>
        </w:tc>
      </w:tr>
      <w:tr w:rsidR="005E66D5" w:rsidRPr="005E01EE" w14:paraId="5826B7C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D6E3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1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B49C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ukadi-Bamuleka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AC19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E91BDA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ny issues with spelling or transcription in data had to be resolved manually by using other patient identifiers.</w:t>
            </w:r>
          </w:p>
        </w:tc>
      </w:tr>
      <w:tr w:rsidR="005E66D5" w:rsidRPr="005E01EE" w14:paraId="5CDE06F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4C83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1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118E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odriguez (2018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44D1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0E9E5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ommunication: Failure of phone or IT systems can disrupt communication, test ordering (CPOE), and result reporting (LIS).</w:t>
            </w:r>
          </w:p>
        </w:tc>
      </w:tr>
      <w:tr w:rsidR="005E66D5" w:rsidRPr="005E01EE" w14:paraId="6FDFA1E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D050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1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676D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lerno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B0B9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BB9BEF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ifferent states had different reporting requirements, posing a challenge for national commercial labs.</w:t>
            </w:r>
          </w:p>
        </w:tc>
      </w:tr>
      <w:tr w:rsidR="005E66D5" w:rsidRPr="005E01EE" w14:paraId="50EEF36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41AF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2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CAC7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ndlin (200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00BA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1B934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diversity of vendor-based operating systems for different analytical instruments is a significant challenge when designing and implementing a LIMS.</w:t>
            </w:r>
          </w:p>
        </w:tc>
      </w:tr>
      <w:tr w:rsidR="005E66D5" w:rsidRPr="005E01EE" w14:paraId="078688C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D592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2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18AE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ndlin (200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B7FA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16C6C6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abs generate a massive amount of analytical data that must be processed efficiently for review, especially in an emergency.</w:t>
            </w:r>
          </w:p>
        </w:tc>
      </w:tr>
      <w:tr w:rsidR="005E66D5" w:rsidRPr="005E01EE" w14:paraId="1E5E0867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8FA7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2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DF42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C9A9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82861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ternational (West Africa): Incomplete documentation (symptom onset, patient info) hindered data linkage and follow-up.</w:t>
            </w:r>
          </w:p>
        </w:tc>
      </w:tr>
      <w:tr w:rsidR="005E66D5" w:rsidRPr="005E01EE" w14:paraId="59F4EA3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5232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2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31AF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Venturi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E304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4DDBC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outine LIMS in most labs are not set up to allow easy data extraction for such queries.</w:t>
            </w:r>
          </w:p>
        </w:tc>
      </w:tr>
      <w:tr w:rsidR="005E66D5" w:rsidRPr="005E01EE" w14:paraId="20826887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9E4B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2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75AA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Venturi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D984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B07ACF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pidemiological parameters, like travel destination, are often not provided with the diagnostic request, leading to incomplete reporting.</w:t>
            </w:r>
          </w:p>
        </w:tc>
      </w:tr>
      <w:tr w:rsidR="005E66D5" w:rsidRPr="005E01EE" w14:paraId="202C01E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0C7E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2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1BFF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Villanueva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F02E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B40633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uring the Zika outbreak, the massive testing volume created a "bottleneck in data entry," hindering timely reporting of results.</w:t>
            </w:r>
          </w:p>
        </w:tc>
      </w:tr>
      <w:tr w:rsidR="005E66D5" w:rsidRPr="005E01EE" w14:paraId="1F52712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13C8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2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AEEF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u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D515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6: IT &amp; Data Interoperability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B27577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reless networks are vulnerable to unauthorized access and risk violating patient privacy rules (e.g., HIPAA).</w:t>
            </w:r>
          </w:p>
        </w:tc>
      </w:tr>
      <w:tr w:rsidR="005E66D5" w:rsidRPr="005E01EE" w14:paraId="35AD016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BBC9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2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F858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2C2F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7: Cybersecurity vulnerabilit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7D803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gular third-party system vulnerability assessments and penetration testing are conducted.</w:t>
            </w:r>
          </w:p>
        </w:tc>
      </w:tr>
      <w:tr w:rsidR="005E66D5" w:rsidRPr="005E01EE" w14:paraId="4B34F99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B4EB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2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89AB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Kenned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3B06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7: Cybersecurity vulnerabilit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1D31E0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cure, encrypted communication channels are established as the sole method for transmitting results.</w:t>
            </w:r>
          </w:p>
        </w:tc>
      </w:tr>
      <w:tr w:rsidR="005E66D5" w:rsidRPr="005E01EE" w14:paraId="3F779EF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8157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2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C102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ndlin (200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4A28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7: Cybersecurity vulnerabilit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1BE04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andatory, recurring cybersecurity training for all laboratory staff is implemented.</w:t>
            </w:r>
          </w:p>
        </w:tc>
      </w:tr>
      <w:tr w:rsidR="005E66D5" w:rsidRPr="005E01EE" w14:paraId="6C87081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B4DA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3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E5E7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ndlin (200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B365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7: Cybersecurity vulnerabilit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5FFD5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ulti-factor authentication is implemented for all systems containing sensitive patient or laboratory data.</w:t>
            </w:r>
          </w:p>
        </w:tc>
      </w:tr>
      <w:tr w:rsidR="005E66D5" w:rsidRPr="005E01EE" w14:paraId="60579C7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E1C2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3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A7D8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ndlin (200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D6AF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7: Cybersecurity vulnerabilit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8D934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ite-to-site Virtual Private Networks (VPNs) are used for secure data transfer between network laboratories.</w:t>
            </w:r>
          </w:p>
        </w:tc>
      </w:tr>
      <w:tr w:rsidR="005E66D5" w:rsidRPr="005E01EE" w14:paraId="4A0FE81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AC91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3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0555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oney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78F8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7: Cybersecurity vulnerabilit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48FC9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formal incident response plan for cyber attacks is developed and tested.</w:t>
            </w:r>
          </w:p>
        </w:tc>
      </w:tr>
      <w:tr w:rsidR="005E66D5" w:rsidRPr="005E01EE" w14:paraId="66BE065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7275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3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C6FB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7CF0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7: Cybersecurity vulnerabilit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6CF9F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lways prepare for communication failure by having redundant systems and processes (e.g., amateur radio, satellite phones).</w:t>
            </w:r>
          </w:p>
        </w:tc>
      </w:tr>
      <w:tr w:rsidR="005E66D5" w:rsidRPr="005E01EE" w14:paraId="532DD25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7203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3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C80B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24A3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7: Cybersecurity vulnerabilit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B36DFA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ave backup LIS and HIS systems, or well-planned manual procedures (e.g., logbooks), for when the primary system fails.</w:t>
            </w:r>
          </w:p>
        </w:tc>
      </w:tr>
      <w:tr w:rsidR="005E66D5" w:rsidRPr="005E01EE" w14:paraId="52CCE737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A5B6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3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20A9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CF9D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7: Cybersecurity vulnerabilit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1AA069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ommunication failure is considered the "greatest challenge" in large-scale disaster operations; phone systems are very likely to be inoperable or overloaded.</w:t>
            </w:r>
          </w:p>
        </w:tc>
      </w:tr>
      <w:tr w:rsidR="005E66D5" w:rsidRPr="005E01EE" w14:paraId="28DEDD1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F009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3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5C7D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u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0650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T7: Cybersecurity vulnerabilit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90F39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isaster planning needs to account for the deployment of secure wireless networks (e.g., using WPA/WPA2 encryption).</w:t>
            </w:r>
          </w:p>
        </w:tc>
      </w:tr>
      <w:tr w:rsidR="005E66D5" w:rsidRPr="005E01EE" w14:paraId="46006A1F" w14:textId="77777777" w:rsidTr="00096D6B">
        <w:trPr>
          <w:trHeight w:val="315"/>
        </w:trPr>
        <w:tc>
          <w:tcPr>
            <w:tcW w:w="0" w:type="auto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D3F23B" w14:textId="77777777" w:rsidR="005E66D5" w:rsidRPr="00D965A0" w:rsidRDefault="005E66D5" w:rsidP="00096D6B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D965A0">
              <w:rPr>
                <w:rFonts w:eastAsia="Times New Roman" w:cs="Times New Roman"/>
                <w:b/>
                <w:sz w:val="20"/>
                <w:szCs w:val="20"/>
              </w:rPr>
              <w:t>Theme 3: Solutions</w:t>
            </w:r>
          </w:p>
        </w:tc>
      </w:tr>
      <w:tr w:rsidR="005E66D5" w:rsidRPr="005E01EE" w14:paraId="677BAA4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3F2F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3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BCC8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bu-Dayyeh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36EF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E45AC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stablished 30 collection centers and 6 adjoining PCR labs at various locations, including drive-thru, walk-in, and border-crossing sites.</w:t>
            </w:r>
          </w:p>
        </w:tc>
      </w:tr>
      <w:tr w:rsidR="005E66D5" w:rsidRPr="005E01EE" w14:paraId="36A89B6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F8CA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3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2D07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amso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4F04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282955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ab scale-up: Initially, nucleic acid testing (NAT) was only performed at two public reference labs. As test numbers increased, six other public labs joined the response.</w:t>
            </w:r>
          </w:p>
        </w:tc>
      </w:tr>
      <w:tr w:rsidR="005E66D5" w:rsidRPr="005E01EE" w14:paraId="0FB91B3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F8D7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3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4265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en (202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0A6E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1100C6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xpanded testing to five large commercial laboratories to increase access and convenience for providers and patients.</w:t>
            </w:r>
          </w:p>
        </w:tc>
      </w:tr>
      <w:tr w:rsidR="005E66D5" w:rsidRPr="005E01EE" w14:paraId="44E5A137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51B2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4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FF77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cchus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58EE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E09469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mobile lab (B-FAL) is a self-sufficient, container-based unit with a Class III biosafety cabinet (glovebox).</w:t>
            </w:r>
          </w:p>
        </w:tc>
      </w:tr>
      <w:tr w:rsidR="005E66D5" w:rsidRPr="005E01EE" w14:paraId="119E9C6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681C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4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DEEC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lfour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F5F8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FD0A03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integrated lab service acted as a regional surge resource, absorbing a 30% test volume increase with only 24 hours' notice.</w:t>
            </w:r>
          </w:p>
        </w:tc>
      </w:tr>
      <w:tr w:rsidR="005E66D5" w:rsidRPr="005E01EE" w14:paraId="5102CE7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3913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4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5898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lements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99E2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2F58BD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xisting Biosafety Level 2 and 3 facilities are available to handle diseases of concern.</w:t>
            </w:r>
          </w:p>
        </w:tc>
      </w:tr>
      <w:tr w:rsidR="005E66D5" w:rsidRPr="005E01EE" w14:paraId="422B430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75B6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4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A9D1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rawford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A56F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4D673F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Facilities: Completed an immediate expansion of physical facilities, creating a supplementary negative-pressure lab space within 4 days.</w:t>
            </w:r>
          </w:p>
        </w:tc>
      </w:tr>
      <w:tr w:rsidR="005E66D5" w:rsidRPr="005E01EE" w14:paraId="61C2400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6AF1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7FFD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 Wit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F9A7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A650D7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field lab demonstrated high throughput, processing nearly 6,000 samples over a 9-month period.</w:t>
            </w:r>
          </w:p>
        </w:tc>
      </w:tr>
      <w:tr w:rsidR="005E66D5" w:rsidRPr="005E01EE" w14:paraId="59F65F8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0514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4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AAB6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 Wit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E07B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AC243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urge capacity was proven by processing over 350 samples per week during the peak of the outbreak.</w:t>
            </w:r>
          </w:p>
        </w:tc>
      </w:tr>
      <w:tr w:rsidR="005E66D5" w:rsidRPr="005E01EE" w14:paraId="2CCD13D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B4FB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4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E675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Feagins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E529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B40FC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Organized training courses on specimen referral networks and handling. Piloted a transport system using the national postal service.</w:t>
            </w:r>
          </w:p>
        </w:tc>
      </w:tr>
      <w:tr w:rsidR="005E66D5" w:rsidRPr="005E01EE" w14:paraId="3949803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FDA5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4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7A89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ehre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AE40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D498A3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ployed mobile labs to local outbreak sites can dramatically shorten diagnostic turnaround times and solve logistical challenges.</w:t>
            </w:r>
          </w:p>
        </w:tc>
      </w:tr>
      <w:tr w:rsidR="005E66D5" w:rsidRPr="005E01EE" w14:paraId="0117003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84BB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4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CA85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389D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2EBF4B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Bio-Terrorism Response Lab Command Center was established to direct and coordinate all activities.</w:t>
            </w:r>
          </w:p>
        </w:tc>
      </w:tr>
      <w:tr w:rsidR="005E66D5" w:rsidRPr="005E01EE" w14:paraId="6E7CEC77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1317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4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3DED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aac-Renton (201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8313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55391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workflow was redesigned from a single-technician model to a "flow cell" model, where each staff member was responsible for a specific task.</w:t>
            </w:r>
          </w:p>
        </w:tc>
      </w:tr>
      <w:tr w:rsidR="005E66D5" w:rsidRPr="005E01EE" w14:paraId="45EB0EE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896C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5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C37F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BCE0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0AADCF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ollaborative efforts, local funding, and in-country expertise can enable the establishment of a biocontainment facility in a short time.</w:t>
            </w:r>
          </w:p>
        </w:tc>
      </w:tr>
      <w:tr w:rsidR="005E66D5" w:rsidRPr="005E01EE" w14:paraId="58DBC13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859D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5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C3CD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Katawera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7D25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1DF8B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stablished a new mobile laboratory (ELWA III) and a new testing point at a clinical lab (Redemption Hospital).</w:t>
            </w:r>
          </w:p>
        </w:tc>
      </w:tr>
      <w:tr w:rsidR="005E66D5" w:rsidRPr="005E01EE" w14:paraId="7874B79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096C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424E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Kenned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9AED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EF5D83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sophisticated and well-coordinated sample referral system supported by Riders for Health was established to ensure timely sample transport.</w:t>
            </w:r>
          </w:p>
        </w:tc>
      </w:tr>
      <w:tr w:rsidR="005E66D5" w:rsidRPr="005E01EE" w14:paraId="18D12D0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3285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E81F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érens (201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CD91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7D0301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network utilizes a three-level structure for response (Level 1: Sampling, Level 2: Screening, Level 3: Confirmation).</w:t>
            </w:r>
          </w:p>
        </w:tc>
      </w:tr>
      <w:tr w:rsidR="005E66D5" w:rsidRPr="005E01EE" w14:paraId="7C7B2C9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87E7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7914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érens (201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D8E5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37B4E6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evel 2 screening is conducted by a diverse group of university, military, environmental, and veterinary laboratories.</w:t>
            </w:r>
          </w:p>
        </w:tc>
      </w:tr>
      <w:tr w:rsidR="005E66D5" w:rsidRPr="005E01EE" w14:paraId="3272FE5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B7E8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5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174F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Nolan (200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191A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4DB70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remote screening location was established to examine all items for incendiary devices, radiation, and volatile organic compounds before they reached the lab.</w:t>
            </w:r>
          </w:p>
        </w:tc>
      </w:tr>
      <w:tr w:rsidR="005E66D5" w:rsidRPr="005E01EE" w14:paraId="01EF5EA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3A93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5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0895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odriguez (2018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2867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5D1B5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onvincing administration to move laboratories to higher floors is essential for successful hospital function against hurricane threats.</w:t>
            </w:r>
          </w:p>
        </w:tc>
      </w:tr>
      <w:tr w:rsidR="005E66D5" w:rsidRPr="005E01EE" w14:paraId="524473F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E27E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5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D5B2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DD0C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87F9A0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 the US: Years of preparation and coordinated activities created robust and adaptable lab systems. The existing LRN was a valuable asset.</w:t>
            </w:r>
          </w:p>
        </w:tc>
      </w:tr>
      <w:tr w:rsidR="005E66D5" w:rsidRPr="005E01EE" w14:paraId="19F6E07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226A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5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1663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nislawski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A9FB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3D627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stablished a mobile, container-based screening facility with an integrated BSL-2 lab within 4 weeks of the first lockdown in Germany.</w:t>
            </w:r>
          </w:p>
        </w:tc>
      </w:tr>
      <w:tr w:rsidR="005E66D5" w:rsidRPr="005E01EE" w14:paraId="6F8AF94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E3DC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5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3C6A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un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85DE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7C6C54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conventional laboratory space was converted into a temporary BSL-II laboratory with 3 working areas and 2 buffer zones within 6 days.</w:t>
            </w:r>
          </w:p>
        </w:tc>
      </w:tr>
      <w:tr w:rsidR="005E66D5" w:rsidRPr="005E01EE" w14:paraId="3D674CD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9F36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6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AC14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aylor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6AAD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3514B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xisting automated biochemistry analyzers were upgraded to manage surge sample loads.</w:t>
            </w:r>
          </w:p>
        </w:tc>
      </w:tr>
      <w:tr w:rsidR="005E66D5" w:rsidRPr="005E01EE" w14:paraId="0DF2E07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C016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6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F1E8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aylor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2941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87B33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process review led to an expanded registration area and training all new staff on a new system based on Lean principles.</w:t>
            </w:r>
          </w:p>
        </w:tc>
      </w:tr>
      <w:tr w:rsidR="005E66D5" w:rsidRPr="005E01EE" w14:paraId="4A74434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A9B9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6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EA4B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Villanueva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23D0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BB032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LRN's strength comes from its diverse composition, including public health, veterinary, military, and food testing facilities.</w:t>
            </w:r>
          </w:p>
        </w:tc>
      </w:tr>
      <w:tr w:rsidR="005E66D5" w:rsidRPr="005E01EE" w14:paraId="5F6AFFD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52A3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6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2829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Villanueva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97EB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04E85A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network is comprised of 123 domestic reference laboratories in a tiered system.</w:t>
            </w:r>
          </w:p>
        </w:tc>
      </w:tr>
      <w:tr w:rsidR="005E66D5" w:rsidRPr="005E01EE" w14:paraId="2CC0ED5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675B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6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F9B3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278B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4E593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ortuary Plan: The hospital needs a mass fatality management plan, coordinated with the community plan, in which the lab has a role.</w:t>
            </w:r>
          </w:p>
        </w:tc>
      </w:tr>
      <w:tr w:rsidR="005E66D5" w:rsidRPr="005E01EE" w14:paraId="13C142E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F01F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6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A6FB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ölfel (2015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D82C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58FABD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entire mobile laboratory is packed in wheeled, hard-shell boxes, transportable as regular luggage on commercial airlines.</w:t>
            </w:r>
          </w:p>
        </w:tc>
      </w:tr>
      <w:tr w:rsidR="005E66D5" w:rsidRPr="005E01EE" w14:paraId="6368E8E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FACC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6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3E52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acouba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AA5B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343F3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centralized rRT-PCR testing to three other regions. This significantly reduced TAT from 48-72 hours to 12-24 hours.</w:t>
            </w:r>
          </w:p>
        </w:tc>
      </w:tr>
      <w:tr w:rsidR="005E66D5" w:rsidRPr="005E01EE" w14:paraId="12FBEAF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AF4C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6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D457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ang (2017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FCC6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00D51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well-established national laboratory system is coordinated by the TCDC.</w:t>
            </w:r>
          </w:p>
        </w:tc>
      </w:tr>
      <w:tr w:rsidR="005E66D5" w:rsidRPr="005E01EE" w14:paraId="579214F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22E2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6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20E0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ang (2017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1C7D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1: Redundant infrastructure and mobile deployment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1B4E2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Operates a tightly connected specimen referral network, adhering to standard regulations.</w:t>
            </w:r>
          </w:p>
        </w:tc>
      </w:tr>
      <w:tr w:rsidR="005E66D5" w:rsidRPr="005E01EE" w14:paraId="0DE8ED8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B500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6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9DF8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amso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126B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BB7313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fter the outbreak, most facilities planned to increase resources for the next flu season, primarily by increasing stockpiles of reagents/kits (84.6%).</w:t>
            </w:r>
          </w:p>
        </w:tc>
      </w:tr>
      <w:tr w:rsidR="005E66D5" w:rsidRPr="005E01EE" w14:paraId="0D1A5FE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DB50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7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79F7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cchus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DA01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B2DEC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mobile lab (B-FAL) was pre-stocked with reagents and supplies in autumn 2019, which was crucial due to subsequent global shortages.</w:t>
            </w:r>
          </w:p>
        </w:tc>
      </w:tr>
      <w:tr w:rsidR="005E66D5" w:rsidRPr="005E01EE" w14:paraId="2FEA8CF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CE28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7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B19D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cchus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AAA1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6CFB1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ontinuous pre-stocking of reagents and supplies during non-crisis periods is essential to avoid being limited by supply chain disruptions.</w:t>
            </w:r>
          </w:p>
        </w:tc>
      </w:tr>
      <w:tr w:rsidR="005E66D5" w:rsidRPr="005E01EE" w14:paraId="0096B66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F664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7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39D9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Feagins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2787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850ED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stablished the CDC's International Reagent Resource (IRR) program for GHSA countries to procure reagents free of charge.</w:t>
            </w:r>
          </w:p>
        </w:tc>
      </w:tr>
      <w:tr w:rsidR="005E66D5" w:rsidRPr="005E01EE" w14:paraId="2D29A2F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1648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7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9EB8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Feagins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D7BA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ECF96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iloted procurement systems through vendors in Africa, France, and the US to find efficient solutions.</w:t>
            </w:r>
          </w:p>
        </w:tc>
      </w:tr>
      <w:tr w:rsidR="005E66D5" w:rsidRPr="005E01EE" w14:paraId="4DCE369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CB0F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7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D12F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ehre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EADB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1EBCAC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upply chains are strengthened by diversifying suppliers at a regional level to reduce dependency on single sources.</w:t>
            </w:r>
          </w:p>
        </w:tc>
      </w:tr>
      <w:tr w:rsidR="005E66D5" w:rsidRPr="005E01EE" w14:paraId="6F15B0C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0141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7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FCF2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A334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2E022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ocal funding and in-country expertise can enable the establishment of a biocontainment facility. (Implicitly enabling local sourcing).</w:t>
            </w:r>
          </w:p>
        </w:tc>
      </w:tr>
      <w:tr w:rsidR="005E66D5" w:rsidRPr="005E01EE" w14:paraId="799816B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C23A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7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18C1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cLaughlin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781C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54A973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roactively ordered supplies and reagents to achieve maximum surge testing capacity.</w:t>
            </w:r>
          </w:p>
        </w:tc>
      </w:tr>
      <w:tr w:rsidR="005E66D5" w:rsidRPr="005E01EE" w14:paraId="5CB979C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C160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7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55F7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cLaughlin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BFAB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08D6DC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dentified alternative sources for media and reagents.</w:t>
            </w:r>
          </w:p>
        </w:tc>
      </w:tr>
      <w:tr w:rsidR="005E66D5" w:rsidRPr="005E01EE" w14:paraId="3396889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2C01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7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0B7B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usken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463D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755D9E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ositive control materials and panels for specificity testing were made available early via the European Virus Archive (EVAg).</w:t>
            </w:r>
          </w:p>
        </w:tc>
      </w:tr>
      <w:tr w:rsidR="005E66D5" w:rsidRPr="005E01EE" w14:paraId="49C7C5F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27F3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7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6441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fadel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EA5D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12CABC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romoted and supported domestic manufacturers to produce PCR/antigen test kits, PPE, and safety equipment.</w:t>
            </w:r>
          </w:p>
        </w:tc>
      </w:tr>
      <w:tr w:rsidR="005E66D5" w:rsidRPr="005E01EE" w14:paraId="26F7247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38F0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8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376C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fadel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1A68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9FA12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anaged the centralized procurement and distribution of in-vitro diagnostics (IVDs) for the public sector.</w:t>
            </w:r>
          </w:p>
        </w:tc>
      </w:tr>
      <w:tr w:rsidR="005E66D5" w:rsidRPr="005E01EE" w14:paraId="1A106D3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F09B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8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5014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nislawski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E0EF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FC16A1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Overcame supply shortages by self-producing custom, pre-labeled test kits and disinfectants.</w:t>
            </w:r>
          </w:p>
        </w:tc>
      </w:tr>
      <w:tr w:rsidR="005E66D5" w:rsidRPr="005E01EE" w14:paraId="147FA11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9D36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8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0181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un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A20D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AB0F8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ore than 1,000 types of medical and logistical supplies (108 tons total) were packed and transported based on projected local needs.</w:t>
            </w:r>
          </w:p>
        </w:tc>
      </w:tr>
      <w:tr w:rsidR="005E66D5" w:rsidRPr="005E01EE" w14:paraId="3150F3B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28F5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8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1129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oney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2B73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7BB80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Used multiple types of tests from different manufacturers to address supply chain shortages.</w:t>
            </w:r>
          </w:p>
        </w:tc>
      </w:tr>
      <w:tr w:rsidR="005E66D5" w:rsidRPr="005E01EE" w14:paraId="5432E2E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1717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8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BBE5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oney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2326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A254E2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commendation: Stockpile supplies for future pandemics, especially swabs, PPE, and other non-perishable items.</w:t>
            </w:r>
          </w:p>
        </w:tc>
      </w:tr>
      <w:tr w:rsidR="005E66D5" w:rsidRPr="005E01EE" w14:paraId="20166CF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7005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8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42C2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oney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F5A6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6C8AD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commendation: The National Strategic Stockpile should contain testing materials like collection kits and viral transport media.</w:t>
            </w:r>
          </w:p>
        </w:tc>
      </w:tr>
      <w:tr w:rsidR="005E66D5" w:rsidRPr="005E01EE" w14:paraId="38829C8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DF41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8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9624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oney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C34C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BB1A13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commendation: A nationally coordinated inventory system and a strategic stockpile of testing materials are needed.</w:t>
            </w:r>
          </w:p>
        </w:tc>
      </w:tr>
      <w:tr w:rsidR="005E66D5" w:rsidRPr="005E01EE" w14:paraId="2D6ADEC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C20A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8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D0A7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8789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AC6F32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crease inventory, arrange contracts with vendors to ensure rapid resupply, and establish Memorandums of Understanding (MOUs) with other labs to share/borrow reagents.</w:t>
            </w:r>
          </w:p>
        </w:tc>
      </w:tr>
      <w:tr w:rsidR="005E66D5" w:rsidRPr="005E01EE" w14:paraId="2C14E47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180A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8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1C3B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acouba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E01C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2: Diversified sourcing and stockpiling strategie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035D40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iversified rRT-PCR kits to minimize the risk of shortages and increase the availability of reagents.</w:t>
            </w:r>
          </w:p>
        </w:tc>
      </w:tr>
      <w:tr w:rsidR="005E66D5" w:rsidRPr="005E01EE" w14:paraId="7B28765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E939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8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0B33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bu-Dayyeh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90B8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F2BB76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ff support included financial incentives and increased paid leave to maintain morale and engagement.</w:t>
            </w:r>
          </w:p>
        </w:tc>
      </w:tr>
      <w:tr w:rsidR="005E66D5" w:rsidRPr="005E01EE" w14:paraId="7CF8AAE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1963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9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D94E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bu-Dayyeh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532B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EB83C9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On-site health resources, such as small clinics and dedicated mental health support, were provided for staff.</w:t>
            </w:r>
          </w:p>
        </w:tc>
      </w:tr>
      <w:tr w:rsidR="005E66D5" w:rsidRPr="005E01EE" w14:paraId="6BDC158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1D93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9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6860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bu-Dayyeh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0376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C9A05C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mplemented wellness and mental health support for staff, including financial incentives, mental health support, and increased paid leave.</w:t>
            </w:r>
          </w:p>
        </w:tc>
      </w:tr>
      <w:tr w:rsidR="005E66D5" w:rsidRPr="005E01EE" w14:paraId="249C0BF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1E5E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9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CD7D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lfour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1D4C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4CEFE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most critical strength was the pre-existing culture of support and working relationships among the 2000+ staff, which enabled an immediate, coordinated response.</w:t>
            </w:r>
          </w:p>
        </w:tc>
      </w:tr>
      <w:tr w:rsidR="005E66D5" w:rsidRPr="005E01EE" w14:paraId="1C109F0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3F28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9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BD8D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lements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9B77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CC065D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Veterinary laboratories already possess experience in quality assurance, biosafety, and high-throughput testing.</w:t>
            </w:r>
          </w:p>
        </w:tc>
      </w:tr>
      <w:tr w:rsidR="005E66D5" w:rsidRPr="005E01EE" w14:paraId="7ACEBF4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0F3C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9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41FC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rawford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33DD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328AF0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orkforce: Augmented the lab workforce by deploying licensed support and research staff. Extended work hours significantly.</w:t>
            </w:r>
          </w:p>
        </w:tc>
      </w:tr>
      <w:tr w:rsidR="005E66D5" w:rsidRPr="005E01EE" w14:paraId="58DB40B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C379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D9C5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ehre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43C9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BB5CF3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"Training of Trainers" program was used to build upon existing capacity for mpox diagnostic training.</w:t>
            </w:r>
          </w:p>
        </w:tc>
      </w:tr>
      <w:tr w:rsidR="005E66D5" w:rsidRPr="005E01EE" w14:paraId="06ADFCD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E1D6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9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B7E8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rigoryan (2025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1767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AEB0F1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rovided training on PCR testing and Infection Prevention and Control (IPC) measures for staff.</w:t>
            </w:r>
          </w:p>
        </w:tc>
      </w:tr>
      <w:tr w:rsidR="005E66D5" w:rsidRPr="005E01EE" w14:paraId="6B55BB0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9424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9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19CC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7599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65395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-assigned staff from other units and requested support from a Department of Defense (DOD) Microbiology Rapid Response Team.</w:t>
            </w:r>
          </w:p>
        </w:tc>
      </w:tr>
      <w:tr w:rsidR="005E66D5" w:rsidRPr="005E01EE" w14:paraId="4F968D5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6235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9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681D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aac-Renton (201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1038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104E3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multidisciplinary Lean team was established to apply Lean methods to the influenza workflow.</w:t>
            </w:r>
          </w:p>
        </w:tc>
      </w:tr>
      <w:tr w:rsidR="005E66D5" w:rsidRPr="005E01EE" w14:paraId="62CDBF8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852B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19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AEF3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aac-Renton (201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88AB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7E77F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ffing changes: Cross-trained medical lab technologists from other departments to staff the new flow cells.</w:t>
            </w:r>
          </w:p>
        </w:tc>
      </w:tr>
      <w:tr w:rsidR="005E66D5" w:rsidRPr="005E01EE" w14:paraId="528137B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8CA9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0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035E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0CA3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9BA7E0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ff were trained on-site in basic techniques, equipment operation, and IPC practices before starting.</w:t>
            </w:r>
          </w:p>
        </w:tc>
      </w:tr>
      <w:tr w:rsidR="005E66D5" w:rsidRPr="005E01EE" w14:paraId="30A79667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366A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0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5380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45DC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8F972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department had long-standing experience in molecular detection of blood-borne pathogens, providing a foundation for the team.</w:t>
            </w:r>
          </w:p>
        </w:tc>
      </w:tr>
      <w:tr w:rsidR="005E66D5" w:rsidRPr="005E01EE" w14:paraId="475D6E3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1CD5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0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ED62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Katawera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B3AD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1AD107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cruited and trained 16 new technicians in EVD molecular diagnostics and implemented part-time shifts to extend testing hours.</w:t>
            </w:r>
          </w:p>
        </w:tc>
      </w:tr>
      <w:tr w:rsidR="005E66D5" w:rsidRPr="005E01EE" w14:paraId="669702D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9E44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0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88A9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érens (201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A495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9AC005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exercises were a key preparedness activity to test essential points and train staff.</w:t>
            </w:r>
          </w:p>
        </w:tc>
      </w:tr>
      <w:tr w:rsidR="005E66D5" w:rsidRPr="005E01EE" w14:paraId="4EF5CAA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5EDF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0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7FFF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Nolan (200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386A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891083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esson Learned: A "no-notice drill" (a real event) is a challenging but realistic and valuable teaching tool.</w:t>
            </w:r>
          </w:p>
        </w:tc>
      </w:tr>
      <w:tr w:rsidR="005E66D5" w:rsidRPr="005E01EE" w14:paraId="261C7E2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C2EE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0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F28C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odriguez (2018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C5F9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34C030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itigate staff fatigue by providing appropriate lodging and mental health support (e.g., disaster behavioral health teams).</w:t>
            </w:r>
          </w:p>
        </w:tc>
      </w:tr>
      <w:tr w:rsidR="005E66D5" w:rsidRPr="005E01EE" w14:paraId="549AB99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085D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0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C7E7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fadel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CC63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E5D192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veloped and deployed online training programs and workshops on quality and safety.</w:t>
            </w:r>
          </w:p>
        </w:tc>
      </w:tr>
      <w:tr w:rsidR="005E66D5" w:rsidRPr="005E01EE" w14:paraId="00A9C17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EE08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0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93D0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un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69A5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8BFE5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team received a 3-week training course in Beijing before departure, focusing on multi-skilling each member.</w:t>
            </w:r>
          </w:p>
        </w:tc>
      </w:tr>
      <w:tr w:rsidR="005E66D5" w:rsidRPr="005E01EE" w14:paraId="439D42D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025B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0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2858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aylor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9D1B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E036A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artnered with one of the destroyed labs to take on their staff to help manage the increased workload.</w:t>
            </w:r>
          </w:p>
        </w:tc>
      </w:tr>
      <w:tr w:rsidR="005E66D5" w:rsidRPr="005E01EE" w14:paraId="02E7FA2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AF9D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0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F99F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2E2B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6F1521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ersonnel: Build a notification system (e.g., call tree), and plan for lodging, transportation, and child/pet care for staff.</w:t>
            </w:r>
          </w:p>
        </w:tc>
      </w:tr>
      <w:tr w:rsidR="005E66D5" w:rsidRPr="005E01EE" w14:paraId="172C3F1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3846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1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C2B8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acouba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EDA6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3: Workforce surge mechanisms and cross-training progra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EDD344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obilized trained PCR technicians from other centers to support the central laboratory.</w:t>
            </w:r>
          </w:p>
        </w:tc>
      </w:tr>
      <w:tr w:rsidR="005E66D5" w:rsidRPr="005E01EE" w14:paraId="2720DF6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E573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1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583D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bu-Dayyeh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0CB2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7E08B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artnership success was facilitated by unifying diagnostic methodologies, such as all partners using the same PCR kits.</w:t>
            </w:r>
          </w:p>
        </w:tc>
      </w:tr>
      <w:tr w:rsidR="005E66D5" w:rsidRPr="005E01EE" w14:paraId="7632DA9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7F9A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1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0E66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amso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34DA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B83E1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est development: Reference labs rapidly developed new NAT assays and evaluated them with WHO control materials.</w:t>
            </w:r>
          </w:p>
        </w:tc>
      </w:tr>
      <w:tr w:rsidR="005E66D5" w:rsidRPr="005E01EE" w14:paraId="60172B3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88B5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1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6D40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lfour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13D0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8F14A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system-wide, unified quality management program ensures continuous inspection readiness across all labs.</w:t>
            </w:r>
          </w:p>
        </w:tc>
      </w:tr>
      <w:tr w:rsidR="005E66D5" w:rsidRPr="005E01EE" w14:paraId="546E876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1EF2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1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106B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rawford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B2FA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7B135E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esting Model: Switched from routine screening tests (rapid antigen) and viral culture to a high-capacity molecular test (RVP).</w:t>
            </w:r>
          </w:p>
        </w:tc>
      </w:tr>
      <w:tr w:rsidR="005E66D5" w:rsidRPr="005E01EE" w14:paraId="6E2F489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D977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1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8A5A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 Wit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7769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4E76C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sample inactivation efficiency of the RNA extraction kit was evaluated prior to the field mission to establish a safe workflow.</w:t>
            </w:r>
          </w:p>
        </w:tc>
      </w:tr>
      <w:tr w:rsidR="005E66D5" w:rsidRPr="005E01EE" w14:paraId="5BB16F8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FDD2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1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52D5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rigoryan (2025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83CB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17E0C7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ployed a national External Quality Assessment (EQA) program for COVID-19 PCR testing, led by the NCDC.</w:t>
            </w:r>
          </w:p>
        </w:tc>
      </w:tr>
      <w:tr w:rsidR="005E66D5" w:rsidRPr="005E01EE" w14:paraId="14E8D53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135C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1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942D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66F1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330097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Upgraded all environmental sample testing to strict BSL-3 containment protocols and areas.</w:t>
            </w:r>
          </w:p>
        </w:tc>
      </w:tr>
      <w:tr w:rsidR="005E66D5" w:rsidRPr="005E01EE" w14:paraId="5DF17F8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9039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1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B727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2814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25DF3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ndard Operating Procedures (SOPs) were developed and followed for SARS-CoV-2 RNA detection.</w:t>
            </w:r>
          </w:p>
        </w:tc>
      </w:tr>
      <w:tr w:rsidR="005E66D5" w:rsidRPr="005E01EE" w14:paraId="0ADF43A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60E2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1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992C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érens (201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1E23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3A0621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key to successful detection is staff training and the standardization of methods deployed by all labs in the network.</w:t>
            </w:r>
          </w:p>
        </w:tc>
      </w:tr>
      <w:tr w:rsidR="005E66D5" w:rsidRPr="005E01EE" w14:paraId="193FE93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4165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2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A074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ndlin (200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642C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D3C9C2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utomated quality assurance reviews and notifications were used to allow statisticians and supervisors to review and approve from remote locations.</w:t>
            </w:r>
          </w:p>
        </w:tc>
      </w:tr>
      <w:tr w:rsidR="005E66D5" w:rsidRPr="005E01EE" w14:paraId="2A40C44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3143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2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A3F2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un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6244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CA483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assed a single-blind test with 5 samples from a WHO network lab with 100% accuracy, using self-developed detection kits.</w:t>
            </w:r>
          </w:p>
        </w:tc>
      </w:tr>
      <w:tr w:rsidR="005E66D5" w:rsidRPr="005E01EE" w14:paraId="3EA949B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6223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2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B9D0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Villanueva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4EC5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7B9FA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o address biosafety challenges from the Ebola outbreak, the CDC/APHL Biosafety and Biosecurity Program was established to enhance practices through training and support.</w:t>
            </w:r>
          </w:p>
        </w:tc>
      </w:tr>
      <w:tr w:rsidR="005E66D5" w:rsidRPr="005E01EE" w14:paraId="1033C49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D250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2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3596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ADEF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97F23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Forensics: Ensure security and protection of potential evidence related to criminal or terrorist activity through a chain-of-custody (COC) process.</w:t>
            </w:r>
          </w:p>
        </w:tc>
      </w:tr>
      <w:tr w:rsidR="005E66D5" w:rsidRPr="005E01EE" w14:paraId="1C7CE48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A30C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2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DD3D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ölfel (2015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432D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A0E952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technical concept of the EMLab became a blueprint for other Ebola mobile labs established in West Africa.</w:t>
            </w:r>
          </w:p>
        </w:tc>
      </w:tr>
      <w:tr w:rsidR="005E66D5" w:rsidRPr="005E01EE" w14:paraId="0956C55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8673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2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C5DB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ang (2017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4A3F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4: Adoption of EQA schemes and harmonized SOP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EB38DE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signated, contract, and licensed labs must undergo periodic document reviews, on-site inspections, or proficiency testing to ensure diagnostic quality.</w:t>
            </w:r>
          </w:p>
        </w:tc>
      </w:tr>
      <w:tr w:rsidR="005E66D5" w:rsidRPr="005E01EE" w14:paraId="381BE49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D2A7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2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3EAB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amso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0E24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83659B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response was guided by pre-existing national and NSW pandemic influenza plans which defined lab operations based on pandemic phases.</w:t>
            </w:r>
          </w:p>
        </w:tc>
      </w:tr>
      <w:tr w:rsidR="005E66D5" w:rsidRPr="005E01EE" w14:paraId="6F5C871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C85E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2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92EE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cchus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A35A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0935A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re-existing civil-military exercises (in 2018 and 2019) were conducted to harmonize methods and establish communication channels.</w:t>
            </w:r>
          </w:p>
        </w:tc>
      </w:tr>
      <w:tr w:rsidR="005E66D5" w:rsidRPr="005E01EE" w14:paraId="6AE737A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81A8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2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EB9D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lfour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C05D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C8941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ndardization of operations and technology was achieved through the creation of 16 cross-functional "common standard committees".</w:t>
            </w:r>
          </w:p>
        </w:tc>
      </w:tr>
      <w:tr w:rsidR="005E66D5" w:rsidRPr="005E01EE" w14:paraId="1E967F9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E41E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2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3251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rtlow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2CBF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873F5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uilding trust is an essential and long-term element of successful collaboration.</w:t>
            </w:r>
          </w:p>
        </w:tc>
      </w:tr>
      <w:tr w:rsidR="005E66D5" w:rsidRPr="005E01EE" w14:paraId="524C325C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9B58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3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59E3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lements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350D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32008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Urgently need to reduce legal barriers (especially CLIA regulations) to allow veterinary labs to participate quickly.</w:t>
            </w:r>
          </w:p>
        </w:tc>
      </w:tr>
      <w:tr w:rsidR="005E66D5" w:rsidRPr="005E01EE" w14:paraId="45C003D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4C70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3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4BFC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lements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CD88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0C951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olicymakers and regulatory agencies need to recognize the contributions of the veterinary community and be willing to collaborate in a One Health approach.</w:t>
            </w:r>
          </w:p>
        </w:tc>
      </w:tr>
      <w:tr w:rsidR="005E66D5" w:rsidRPr="005E01EE" w14:paraId="7753979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05EA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3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CA0D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onnelly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3F09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4099A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overnance is key: Establishing clear governance under laboratory direction, defining roles, and ensuring open communication is key to success.</w:t>
            </w:r>
          </w:p>
        </w:tc>
      </w:tr>
      <w:tr w:rsidR="005E66D5" w:rsidRPr="005E01EE" w14:paraId="315470F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BB30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3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0FE4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ayde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7834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723BE9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outbreak highlighted resource shortages (supplies, staff), providing valuable lessons for future preparedness.</w:t>
            </w:r>
          </w:p>
        </w:tc>
      </w:tr>
      <w:tr w:rsidR="005E66D5" w:rsidRPr="005E01EE" w14:paraId="0B7AA97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F7FB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3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449B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D5D2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D0A9EC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mplemented a triage algorithm in collaboration with the FBI to prioritize the testing of thousands of suspicious items.</w:t>
            </w:r>
          </w:p>
        </w:tc>
      </w:tr>
      <w:tr w:rsidR="005E66D5" w:rsidRPr="005E01EE" w14:paraId="4CFA0F6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4EEC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3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96EB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ndarwan (202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8FFE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EAF0FB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strong registration and reporting system is needed to integrate data from various sources.</w:t>
            </w:r>
          </w:p>
        </w:tc>
      </w:tr>
      <w:tr w:rsidR="005E66D5" w:rsidRPr="005E01EE" w14:paraId="25F5D57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CF5D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3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0581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slam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0C83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72DDFF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levant guidelines from CDC and WHO were consulted during the planning phase.</w:t>
            </w:r>
          </w:p>
        </w:tc>
      </w:tr>
      <w:tr w:rsidR="005E66D5" w:rsidRPr="005E01EE" w14:paraId="6D05660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BA5D9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3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671B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Krishnakumari (202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4507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AEE14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use of publicly available data and mathematical optimization should be considered for future planning.</w:t>
            </w:r>
          </w:p>
        </w:tc>
      </w:tr>
      <w:tr w:rsidR="005E66D5" w:rsidRPr="005E01EE" w14:paraId="6466507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77FA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3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8AED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ahmoud (202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8360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D7DF67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"One Health knowledge and epidemic commission" should be established to engage all relevant stakeholders.</w:t>
            </w:r>
          </w:p>
        </w:tc>
      </w:tr>
      <w:tr w:rsidR="005E66D5" w:rsidRPr="005E01EE" w14:paraId="1B6F1E3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98F1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3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439F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ögling (2017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121F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D51852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national and/or EU contingency fund should be established to ensure adequate and robust laboratory preparedness and response.</w:t>
            </w:r>
          </w:p>
        </w:tc>
      </w:tr>
      <w:tr w:rsidR="005E66D5" w:rsidRPr="005E01EE" w14:paraId="1FBA203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7CC8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4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EEE2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Nolan (200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3191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86A02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n incident command system was activated by the Emergency Management Agency (EMA), bringing together the FBI, HEALTH, State Fire Marshal, HAZMAT, and National Guard.</w:t>
            </w:r>
          </w:p>
        </w:tc>
      </w:tr>
      <w:tr w:rsidR="005E66D5" w:rsidRPr="005E01EE" w14:paraId="12FBA7E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23B4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4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95BE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Nolan (200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7747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2AC31B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triage plan for environmental samples was established in collaboration with the FBI to prioritize items for processing.</w:t>
            </w:r>
          </w:p>
        </w:tc>
      </w:tr>
      <w:tr w:rsidR="005E66D5" w:rsidRPr="005E01EE" w14:paraId="75D3482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3FBE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4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41B0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avlin (200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E696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2FAB8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concept of a national infectious disease laboratory network is a goal that must be achieved for preparedness.</w:t>
            </w:r>
          </w:p>
        </w:tc>
      </w:tr>
      <w:tr w:rsidR="005E66D5" w:rsidRPr="005E01EE" w14:paraId="35D97D5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40DA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4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BD74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F311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C1BE97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stablishment of Emergency Operations Centers (EOCs) was a key component of the response coordination structure.</w:t>
            </w:r>
          </w:p>
        </w:tc>
      </w:tr>
      <w:tr w:rsidR="005E66D5" w:rsidRPr="005E01EE" w14:paraId="3341CB8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9272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4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0BD4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9C45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16D903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OCs provided labs with a formal mechanism for receiving feedback, enabling rapid process improvement.</w:t>
            </w:r>
          </w:p>
        </w:tc>
      </w:tr>
      <w:tr w:rsidR="005E66D5" w:rsidRPr="005E01EE" w14:paraId="75D1857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982B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4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942D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5CBC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F8834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etter mechanisms are needed to streamline the development and evaluation of new diagnostic tests.</w:t>
            </w:r>
          </w:p>
        </w:tc>
      </w:tr>
      <w:tr w:rsidR="005E66D5" w:rsidRPr="005E01EE" w14:paraId="1039F85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A59C3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4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2496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al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7042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2C665B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 the US, a continued review and refinement of laboratory biosafety practices is needed.</w:t>
            </w:r>
          </w:p>
        </w:tc>
      </w:tr>
      <w:tr w:rsidR="005E66D5" w:rsidRPr="005E01EE" w14:paraId="221DC34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85AE1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4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3223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52FF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0ECEB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Planning &amp; Integration: All labs must have an Emergency Operations Plan (EOP), and this plan must be integrated with institutional and community plans.</w:t>
            </w:r>
          </w:p>
        </w:tc>
      </w:tr>
      <w:tr w:rsidR="005E66D5" w:rsidRPr="005E01EE" w14:paraId="6D1C1A5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8A75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4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7E7A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EDD0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92ADA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Legal &amp; Ethical: Consult legal experts regarding labor laws and potential liabilities during emergency operations.</w:t>
            </w:r>
          </w:p>
        </w:tc>
      </w:tr>
      <w:tr w:rsidR="005E66D5" w:rsidRPr="005E01EE" w14:paraId="67B0AD7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C149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4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E9E5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CBC3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BCFFD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ll labs must have an Emergency Operations Plan (EOP), and this plan must be integrated with institutional and community plans.</w:t>
            </w:r>
          </w:p>
        </w:tc>
      </w:tr>
      <w:tr w:rsidR="005E66D5" w:rsidRPr="005E01EE" w14:paraId="43F1ED7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C2C9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5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8503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ang (2017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A050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5: Proactive regulatory navigation and platform standardization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1E0B0F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Encouraged a close collaborative relationship between public health and veterinary laboratories to achieve "One Health" goals.</w:t>
            </w:r>
          </w:p>
        </w:tc>
      </w:tr>
      <w:tr w:rsidR="005E66D5" w:rsidRPr="005E01EE" w14:paraId="1C9B930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0B49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5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DF3E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bu-Dayyeh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3C5D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559443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troduced an end-to-end digital IT platform to manage samples, registration, result dissemination, and reporting to the MoH.</w:t>
            </w:r>
          </w:p>
        </w:tc>
      </w:tr>
      <w:tr w:rsidR="005E66D5" w:rsidRPr="005E01EE" w14:paraId="5F3DCEC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5511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5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47A0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bu-Dayyeh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A51D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932D4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al-time linkage of the private laboratory's results to the Ministry of Health's server was a key technical enabler for the partnership.</w:t>
            </w:r>
          </w:p>
        </w:tc>
      </w:tr>
      <w:tr w:rsidR="005E66D5" w:rsidRPr="005E01EE" w14:paraId="656B521D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32A3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5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6A1F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damson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F9C5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17D0D1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planned response was based on the lab's Pandemic Influenza Management System (PIMS) and a web-based disease management tool, NetEpi, as the single database.</w:t>
            </w:r>
          </w:p>
        </w:tc>
      </w:tr>
      <w:tr w:rsidR="005E66D5" w:rsidRPr="005E01EE" w14:paraId="6C15B16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A15F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5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AD45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Balfour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00AD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8D4ED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n integrated Laboratory Information System (LIS) across most labs was an essential component of the response.</w:t>
            </w:r>
          </w:p>
        </w:tc>
      </w:tr>
      <w:tr w:rsidR="005E66D5" w:rsidRPr="005E01EE" w14:paraId="17C46787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43BB4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5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3162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oncepción-Acevedo (2018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66F2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C2E47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n alternative reporting method using a secure File Transfer Protocol (FTP) site was established for data exchange.</w:t>
            </w:r>
          </w:p>
        </w:tc>
      </w:tr>
      <w:tr w:rsidR="005E66D5" w:rsidRPr="005E01EE" w14:paraId="63CC6268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470E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5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BECA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Crawford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2153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93A27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Information Systems: Built an interface for the Laboratory Information System (LIS) to handle new testing and billing across multiple hospital systems.</w:t>
            </w:r>
          </w:p>
        </w:tc>
      </w:tr>
      <w:tr w:rsidR="005E66D5" w:rsidRPr="005E01EE" w14:paraId="447D36F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80BF2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5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F066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rigoryan (2025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6505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8459F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single national electronic health data management system (Armed) was successfully deployed for COVID-19.</w:t>
            </w:r>
          </w:p>
        </w:tc>
      </w:tr>
      <w:tr w:rsidR="005E66D5" w:rsidRPr="005E01EE" w14:paraId="2ED4323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1BB4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5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B6D9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6F91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9DCD2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veloped a new database to track samples and results.</w:t>
            </w:r>
          </w:p>
        </w:tc>
      </w:tr>
      <w:tr w:rsidR="005E66D5" w:rsidRPr="005E01EE" w14:paraId="6B1254D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6B0F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5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080F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Nolan (200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FB61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69FCC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communications team handled all media contact and public information calls to save time for laboratory personnel.</w:t>
            </w:r>
          </w:p>
        </w:tc>
      </w:tr>
      <w:tr w:rsidR="005E66D5" w:rsidRPr="005E01EE" w14:paraId="24398574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EEA4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6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E2B4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ndlin (200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E8D2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2899C2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primary solution was a custom-built Laboratory Information Management System (LIMS), called the Emergency Response Management System (ERMS).</w:t>
            </w:r>
          </w:p>
        </w:tc>
      </w:tr>
      <w:tr w:rsidR="005E66D5" w:rsidRPr="005E01EE" w14:paraId="5E42A7B0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1669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6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A8D1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ndlin (200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2C4E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F59ACA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he system was designed to be scalable, allowing for the rapid addition of new instruments to meet surge capacity needs.</w:t>
            </w:r>
          </w:p>
        </w:tc>
      </w:tr>
      <w:tr w:rsidR="005E66D5" w:rsidRPr="005E01EE" w14:paraId="0E661732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7FD5A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6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F4D8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tanislawski (2023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EC44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57BEDF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signed and implemented a custom laboratory information management system (LIMS) and health information system (HIS) to manage samples and data.</w:t>
            </w:r>
          </w:p>
        </w:tc>
      </w:tr>
      <w:tr w:rsidR="005E66D5" w:rsidRPr="005E01EE" w14:paraId="502097A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49E8B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6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3425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Villanueva (201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4E99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761DB24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o address the Zika data bottleneck, the LRN-B program office is implementing reporting procedures that require less lab staff time.</w:t>
            </w:r>
          </w:p>
        </w:tc>
      </w:tr>
      <w:tr w:rsidR="005E66D5" w:rsidRPr="005E01EE" w14:paraId="0277F36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75FAE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6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E408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F066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9F4E16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ave backup LIS and HIS systems, or well-planned manual procedures (e.g., logbooks), for when the primary system fails.</w:t>
            </w:r>
          </w:p>
        </w:tc>
      </w:tr>
      <w:tr w:rsidR="005E66D5" w:rsidRPr="005E01EE" w14:paraId="47B5581E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0843D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65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DF44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u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00EC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 xml:space="preserve">G6: Middleware integration and centralized LIMS 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5346FE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eploy mobile satellite systems (e.g., MOBSAT) or wireless mesh networks (e.g., WIISARD) to rapidly restore connectivity.</w:t>
            </w:r>
          </w:p>
        </w:tc>
      </w:tr>
      <w:tr w:rsidR="005E66D5" w:rsidRPr="005E01EE" w14:paraId="203F43C1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24C05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66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B1C7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eller (2002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06B28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7: Secure, access-controlled digital network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C4BBA8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Regular third-party system vulnerability assessments and penetration testing are conducted.</w:t>
            </w:r>
          </w:p>
        </w:tc>
      </w:tr>
      <w:tr w:rsidR="005E66D5" w:rsidRPr="005E01EE" w14:paraId="1DF7A703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708DF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67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C30F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Kennedy (2016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F91C1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7: Secure, access-controlled digital network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777606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ecure, encrypted communication channels are established as the sole method for transmitting results.</w:t>
            </w:r>
          </w:p>
        </w:tc>
      </w:tr>
      <w:tr w:rsidR="005E66D5" w:rsidRPr="005E01EE" w14:paraId="0FFA4869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EE7F8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68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5F2A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ndlin (200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BD20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7: Secure, access-controlled digital network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E95481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andatory, recurring cybersecurity training for all laboratory staff is implemented.</w:t>
            </w:r>
          </w:p>
        </w:tc>
      </w:tr>
      <w:tr w:rsidR="005E66D5" w:rsidRPr="005E01EE" w14:paraId="783B929F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8994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69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CBD97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ndlin (200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2154F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7: Secure, access-controlled digital network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D84E2B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Multi-factor authentication is implemented for all systems containing sensitive patient or laboratory data.</w:t>
            </w:r>
          </w:p>
        </w:tc>
      </w:tr>
      <w:tr w:rsidR="005E66D5" w:rsidRPr="005E01EE" w14:paraId="2C3F57C6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4D726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70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E8A2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andlin (2009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78AC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7: Secure, access-controlled digital network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5306F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Site-to-site Virtual Private Networks (VPNs) are used for secure data transfer between network laboratories.</w:t>
            </w:r>
          </w:p>
        </w:tc>
      </w:tr>
      <w:tr w:rsidR="005E66D5" w:rsidRPr="005E01EE" w14:paraId="2DB4AF05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70E30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71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81750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Toney (2021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323AA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7: Secure, access-controlled digital network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DAC152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 formal incident response plan for cyber attacks is developed and tested.</w:t>
            </w:r>
          </w:p>
        </w:tc>
      </w:tr>
      <w:tr w:rsidR="005E66D5" w:rsidRPr="005E01EE" w14:paraId="5227370A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B269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72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4252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323A2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7: Secure, access-controlled digital network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ABAFA75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Always prepare for communication failure by having redundant systems and processes (e.g., amateur radio, satellite phones).</w:t>
            </w:r>
          </w:p>
        </w:tc>
      </w:tr>
      <w:tr w:rsidR="005E66D5" w:rsidRPr="005E01EE" w14:paraId="5049731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760FC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73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08209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Williams (2014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9489E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7: Secure, access-controlled digital network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03BBD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Have backup LIS and HIS systems, or well-planned manual procedures (e.g., logbooks), for when the primary system fails.</w:t>
            </w:r>
          </w:p>
        </w:tc>
      </w:tr>
      <w:tr w:rsidR="005E66D5" w:rsidRPr="005E01EE" w14:paraId="44DFE63B" w14:textId="77777777" w:rsidTr="00096D6B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1AA67" w14:textId="77777777" w:rsidR="005E66D5" w:rsidRPr="005E01EE" w:rsidRDefault="005E66D5" w:rsidP="00096D6B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274</w:t>
            </w:r>
          </w:p>
        </w:tc>
        <w:tc>
          <w:tcPr>
            <w:tcW w:w="2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2F1DC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Yu (2010)</w:t>
            </w:r>
          </w:p>
        </w:tc>
        <w:tc>
          <w:tcPr>
            <w:tcW w:w="33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5407D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G7: Secure, access-controlled digital networks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707E4C3" w14:textId="77777777" w:rsidR="005E66D5" w:rsidRPr="005E01EE" w:rsidRDefault="005E66D5" w:rsidP="00096D6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01EE">
              <w:rPr>
                <w:rFonts w:eastAsia="Times New Roman" w:cs="Times New Roman"/>
                <w:sz w:val="20"/>
                <w:szCs w:val="20"/>
              </w:rPr>
              <w:t>Disaster planning needs to account for the deployment of secure wireless networks (e.g., using WPA/WPA2 encryption).</w:t>
            </w:r>
          </w:p>
        </w:tc>
      </w:tr>
    </w:tbl>
    <w:p w14:paraId="602DACD4" w14:textId="77777777" w:rsidR="005E66D5" w:rsidRPr="005E01EE" w:rsidRDefault="005E66D5" w:rsidP="005E01EE">
      <w:pPr>
        <w:rPr>
          <w:rFonts w:cs="Times New Roman"/>
        </w:rPr>
      </w:pPr>
    </w:p>
    <w:sectPr w:rsidR="005E66D5" w:rsidRPr="005E01EE" w:rsidSect="00BA3296">
      <w:pgSz w:w="16840" w:h="11907" w:orient="landscape" w:code="9"/>
      <w:pgMar w:top="720" w:right="720" w:bottom="720" w:left="72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40"/>
  <w:drawingGridVerticalSpacing w:val="381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296"/>
    <w:rsid w:val="000752DF"/>
    <w:rsid w:val="002B7BB1"/>
    <w:rsid w:val="00493249"/>
    <w:rsid w:val="00514B38"/>
    <w:rsid w:val="00526C74"/>
    <w:rsid w:val="005E01EE"/>
    <w:rsid w:val="005E66D5"/>
    <w:rsid w:val="00674A9B"/>
    <w:rsid w:val="006B72D4"/>
    <w:rsid w:val="007A25AE"/>
    <w:rsid w:val="00956AC0"/>
    <w:rsid w:val="00BA3296"/>
    <w:rsid w:val="00D9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F1CD6C"/>
  <w15:chartTrackingRefBased/>
  <w15:docId w15:val="{D32AE2E8-2F3A-4BFA-B829-3B69AAFC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6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3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8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35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4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8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7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0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16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10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6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02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2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80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22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17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01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86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97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16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4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78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7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3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2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74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2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6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90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7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7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93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3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12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7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9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92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64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4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8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9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28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84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5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1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35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94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5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03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3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3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08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3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8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80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2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74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53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02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1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67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9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66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2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15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0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3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0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56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6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9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74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0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46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1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9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2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2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0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91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8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1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20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6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8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7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78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6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6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3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7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56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8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18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4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30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79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8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2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4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1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2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2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44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1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7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36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52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62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8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1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2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6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74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5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4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2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2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19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5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5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86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37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8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8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01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02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3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9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03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0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9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20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1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8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0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7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67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2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8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8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07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7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8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0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3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3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1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1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0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37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7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18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96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1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5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7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8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30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1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2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9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93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36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2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81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1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43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2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5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2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4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9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9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4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47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9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71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1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66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0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6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1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2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70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8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8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7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0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79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78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5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8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4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1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62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0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8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9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8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9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93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7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4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15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3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60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8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5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7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1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87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5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1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94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15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7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1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7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08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2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3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85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89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0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49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6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98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5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54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73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6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4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0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8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2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5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8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3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1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4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4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7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1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1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53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6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5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60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0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7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7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7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52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9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42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54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48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88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3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2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5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4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17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5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9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4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2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0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4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22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9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45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5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56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61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8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8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82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9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4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65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2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1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6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19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8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3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5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06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30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16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48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0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1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5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4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49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62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1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8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4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01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2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1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4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85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79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41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0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8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1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4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4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9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58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4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2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3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8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2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6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2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1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5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2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52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6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44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2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50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69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5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6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06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7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6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54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5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8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96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1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8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3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64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50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1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5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46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9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53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8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5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7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50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46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2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2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37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0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6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4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0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5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41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4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49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2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25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20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23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7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89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5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9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1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72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32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4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6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59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1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4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2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4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4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93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7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6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8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96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96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87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54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02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97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7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5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22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5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0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0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47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2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40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8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7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0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55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7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17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5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1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9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5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12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7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0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59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47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2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4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42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2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1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2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7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0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41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15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5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7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8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7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3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09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17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32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9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05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1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62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1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9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4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5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1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22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8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72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5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1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9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8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9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3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7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4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9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6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8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32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1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0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6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5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0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86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41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9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93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6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4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12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6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78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4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33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3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6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23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1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57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02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2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7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9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26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80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91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06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36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6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5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2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2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1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38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1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4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8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32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6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1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3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1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5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6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1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4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3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1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80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2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8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79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12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6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2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0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8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96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8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1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59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9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85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9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5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7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2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2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7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86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1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09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0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3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00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1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8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15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9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6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53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8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7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43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7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30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66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7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34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13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3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71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5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23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8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1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7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11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5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9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6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5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38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0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34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65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05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50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0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0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9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2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7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6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4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9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70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58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2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75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99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4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7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6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24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53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2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0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1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36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3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64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7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6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1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20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8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3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5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4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7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4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56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46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6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8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8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33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23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69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0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8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2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05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7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53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9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73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7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93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9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50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53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72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9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48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8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4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78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0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55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55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2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97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9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32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4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6994</Words>
  <Characters>43505</Characters>
  <Application>Microsoft Office Word</Application>
  <DocSecurity>0</DocSecurity>
  <Lines>1450</Lines>
  <Paragraphs>1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P</cp:lastModifiedBy>
  <cp:revision>8</cp:revision>
  <dcterms:created xsi:type="dcterms:W3CDTF">2025-10-02T10:33:00Z</dcterms:created>
  <dcterms:modified xsi:type="dcterms:W3CDTF">2025-10-06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68eab-a38d-4556-bed9-17e457cf147e</vt:lpwstr>
  </property>
</Properties>
</file>